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27505" w14:textId="795E21CC" w:rsidR="00EA2678" w:rsidRPr="00C22AFD" w:rsidRDefault="00EA2678" w:rsidP="00EA2678">
      <w:pPr>
        <w:spacing w:after="0" w:line="480" w:lineRule="auto"/>
        <w:jc w:val="both"/>
        <w:rPr>
          <w:rFonts w:ascii="Times New Roman" w:hAnsi="Times New Roman" w:cs="Times New Roman"/>
          <w:b/>
          <w:bCs/>
          <w:sz w:val="24"/>
          <w:szCs w:val="24"/>
          <w:lang w:val="en-CA"/>
        </w:rPr>
      </w:pPr>
      <w:r w:rsidRPr="00C22AFD">
        <w:rPr>
          <w:rFonts w:ascii="Times New Roman" w:hAnsi="Times New Roman" w:cs="Times New Roman"/>
          <w:b/>
          <w:bCs/>
          <w:sz w:val="24"/>
          <w:szCs w:val="24"/>
          <w:lang w:val="en-CA"/>
        </w:rPr>
        <w:t>Supplementary methods</w:t>
      </w:r>
      <w:r w:rsidR="006E298C">
        <w:rPr>
          <w:rFonts w:ascii="Times New Roman" w:hAnsi="Times New Roman" w:cs="Times New Roman"/>
          <w:b/>
          <w:bCs/>
          <w:sz w:val="24"/>
          <w:szCs w:val="24"/>
          <w:lang w:val="en-CA"/>
        </w:rPr>
        <w:t xml:space="preserve"> </w:t>
      </w:r>
    </w:p>
    <w:p w14:paraId="77CC7DFC" w14:textId="51B7B237" w:rsidR="00CC4843" w:rsidRPr="00C22AFD" w:rsidRDefault="00CC4843" w:rsidP="00CC4843">
      <w:pPr>
        <w:spacing w:line="480" w:lineRule="auto"/>
        <w:jc w:val="both"/>
        <w:rPr>
          <w:rFonts w:ascii="Times New Roman" w:hAnsi="Times New Roman" w:cs="Times New Roman"/>
          <w:b/>
          <w:bCs/>
          <w:sz w:val="24"/>
          <w:szCs w:val="24"/>
        </w:rPr>
      </w:pPr>
      <w:r w:rsidRPr="00C22AFD">
        <w:rPr>
          <w:rFonts w:ascii="Times New Roman" w:hAnsi="Times New Roman" w:cs="Times New Roman"/>
          <w:b/>
          <w:bCs/>
          <w:sz w:val="24"/>
          <w:szCs w:val="24"/>
        </w:rPr>
        <w:t xml:space="preserve">Electrophoresis and Western Blot </w:t>
      </w:r>
    </w:p>
    <w:p w14:paraId="4F633FC9" w14:textId="3D76EEBD" w:rsidR="00134E59" w:rsidRPr="00C22AFD" w:rsidRDefault="00134E59" w:rsidP="00134E59">
      <w:pPr>
        <w:spacing w:line="480" w:lineRule="auto"/>
        <w:jc w:val="both"/>
        <w:rPr>
          <w:rFonts w:ascii="Times New Roman" w:hAnsi="Times New Roman" w:cs="Times New Roman"/>
          <w:sz w:val="24"/>
          <w:szCs w:val="24"/>
        </w:rPr>
      </w:pPr>
      <w:bookmarkStart w:id="0" w:name="_Hlk215406555"/>
      <w:r w:rsidRPr="00BB0620">
        <w:rPr>
          <w:rFonts w:ascii="Times New Roman" w:hAnsi="Times New Roman" w:cs="Times New Roman"/>
          <w:color w:val="0070C0"/>
          <w:sz w:val="24"/>
          <w:szCs w:val="24"/>
        </w:rPr>
        <w:t>Both sperm and testes were lysed in RIPA buffer</w:t>
      </w:r>
      <w:r w:rsidR="00BB0620" w:rsidRPr="00BB0620">
        <w:rPr>
          <w:rFonts w:ascii="Times New Roman" w:hAnsi="Times New Roman" w:cs="Times New Roman"/>
          <w:color w:val="0070C0"/>
          <w:sz w:val="24"/>
          <w:szCs w:val="24"/>
        </w:rPr>
        <w:t xml:space="preserve"> enriched with a complete mini protease inhibitor cocktail (Roche, Switzerland). Samples of sperm heads were prepared by sonication and lysis in radioimmunoprecipitation assay buffer supplemented with 100 mM DTT. Protein concentration was measured using the bicinchoninic acid method (Lovrien and Matulis, 2005; Olson and Markwell, 2016). Thereafter, the samples were mixed with Laemmli loading buffer supplemented with β-</w:t>
      </w:r>
      <w:proofErr w:type="spellStart"/>
      <w:r w:rsidR="00BB0620" w:rsidRPr="00BB0620">
        <w:rPr>
          <w:rFonts w:ascii="Times New Roman" w:hAnsi="Times New Roman" w:cs="Times New Roman"/>
          <w:color w:val="0070C0"/>
          <w:sz w:val="24"/>
          <w:szCs w:val="24"/>
        </w:rPr>
        <w:t>mercaptoethanol</w:t>
      </w:r>
      <w:proofErr w:type="spellEnd"/>
      <w:r w:rsidR="00BB0620" w:rsidRPr="00BB0620">
        <w:rPr>
          <w:rFonts w:ascii="Times New Roman" w:hAnsi="Times New Roman" w:cs="Times New Roman"/>
          <w:color w:val="0070C0"/>
          <w:sz w:val="24"/>
          <w:szCs w:val="24"/>
        </w:rPr>
        <w:t xml:space="preserve"> </w:t>
      </w:r>
      <w:r w:rsidRPr="00BB0620">
        <w:rPr>
          <w:rFonts w:ascii="Times New Roman" w:hAnsi="Times New Roman" w:cs="Times New Roman"/>
          <w:color w:val="0070C0"/>
          <w:sz w:val="24"/>
          <w:szCs w:val="24"/>
        </w:rPr>
        <w:t>and loaded to 4-15% separating Mini-PROTEAN TGX Stain-</w:t>
      </w:r>
      <w:proofErr w:type="spellStart"/>
      <w:r w:rsidRPr="00BB0620">
        <w:rPr>
          <w:rFonts w:ascii="Times New Roman" w:hAnsi="Times New Roman" w:cs="Times New Roman"/>
          <w:color w:val="0070C0"/>
          <w:sz w:val="24"/>
          <w:szCs w:val="24"/>
        </w:rPr>
        <w:t>Free</w:t>
      </w:r>
      <w:r w:rsidRPr="00BB0620">
        <w:rPr>
          <w:rFonts w:ascii="Times New Roman" w:hAnsi="Times New Roman" w:cs="Times New Roman"/>
          <w:color w:val="0070C0"/>
          <w:sz w:val="24"/>
          <w:szCs w:val="24"/>
          <w:vertAlign w:val="superscript"/>
        </w:rPr>
        <w:t>TM</w:t>
      </w:r>
      <w:proofErr w:type="spellEnd"/>
      <w:r w:rsidRPr="00BB0620">
        <w:rPr>
          <w:rFonts w:ascii="Times New Roman" w:hAnsi="Times New Roman" w:cs="Times New Roman"/>
          <w:color w:val="0070C0"/>
          <w:sz w:val="24"/>
          <w:szCs w:val="24"/>
        </w:rPr>
        <w:t xml:space="preserve"> Precast Gels (Bio-Rad, France). </w:t>
      </w:r>
      <w:bookmarkEnd w:id="0"/>
      <w:r w:rsidRPr="00C22AFD">
        <w:rPr>
          <w:rFonts w:ascii="Times New Roman" w:hAnsi="Times New Roman" w:cs="Times New Roman"/>
          <w:sz w:val="24"/>
          <w:szCs w:val="24"/>
        </w:rPr>
        <w:t xml:space="preserve">Separated proteins were blotted using the Trans-Blot </w:t>
      </w:r>
      <w:proofErr w:type="spellStart"/>
      <w:r w:rsidRPr="00C22AFD">
        <w:rPr>
          <w:rFonts w:ascii="Times New Roman" w:hAnsi="Times New Roman" w:cs="Times New Roman"/>
          <w:sz w:val="24"/>
          <w:szCs w:val="24"/>
        </w:rPr>
        <w:t>Turbo</w:t>
      </w:r>
      <w:r w:rsidRPr="00C22AFD">
        <w:rPr>
          <w:rFonts w:ascii="Times New Roman" w:hAnsi="Times New Roman" w:cs="Times New Roman"/>
          <w:sz w:val="24"/>
          <w:szCs w:val="24"/>
          <w:vertAlign w:val="superscript"/>
        </w:rPr>
        <w:t>TM</w:t>
      </w:r>
      <w:proofErr w:type="spellEnd"/>
      <w:r w:rsidRPr="00C22AFD">
        <w:rPr>
          <w:rFonts w:ascii="Times New Roman" w:hAnsi="Times New Roman" w:cs="Times New Roman"/>
          <w:sz w:val="24"/>
          <w:szCs w:val="24"/>
        </w:rPr>
        <w:t xml:space="preserve"> Transfer System (Bio-Rad, France) onto PVDF membrane. The membrane was blocked in TBS added with Tween- 20 (T-TBS; 0.5% (v/v)) and BSA (5% (w/v) for 60 min at RT, and incubated with antibodies (1:1,000) overnight at 4°C as follows: anti-Acetyl Lysine (</w:t>
      </w:r>
      <w:proofErr w:type="spellStart"/>
      <w:r w:rsidRPr="00C22AFD">
        <w:rPr>
          <w:rFonts w:ascii="Times New Roman" w:hAnsi="Times New Roman" w:cs="Times New Roman"/>
          <w:sz w:val="24"/>
          <w:szCs w:val="24"/>
        </w:rPr>
        <w:t>acLys</w:t>
      </w:r>
      <w:proofErr w:type="spellEnd"/>
      <w:r w:rsidRPr="00C22AFD">
        <w:rPr>
          <w:rFonts w:ascii="Times New Roman" w:hAnsi="Times New Roman" w:cs="Times New Roman"/>
          <w:sz w:val="24"/>
          <w:szCs w:val="24"/>
        </w:rPr>
        <w:t>; ADI-KAP-TF120-E, Enzo Life Sciences), anti-acetyl αTubulin (</w:t>
      </w:r>
      <w:proofErr w:type="spellStart"/>
      <w:r w:rsidRPr="00C22AFD">
        <w:rPr>
          <w:rFonts w:ascii="Times New Roman" w:hAnsi="Times New Roman" w:cs="Times New Roman"/>
          <w:sz w:val="24"/>
          <w:szCs w:val="24"/>
        </w:rPr>
        <w:t>acTub</w:t>
      </w:r>
      <w:proofErr w:type="spellEnd"/>
      <w:r w:rsidRPr="00C22AFD">
        <w:rPr>
          <w:rFonts w:ascii="Times New Roman" w:hAnsi="Times New Roman" w:cs="Times New Roman"/>
          <w:sz w:val="24"/>
          <w:szCs w:val="24"/>
        </w:rPr>
        <w:t xml:space="preserve">; ab24610, Abcam, UK), and anti-αTubulin (#2144, Cell </w:t>
      </w:r>
      <w:proofErr w:type="spellStart"/>
      <w:r w:rsidRPr="00C22AFD">
        <w:rPr>
          <w:rFonts w:ascii="Times New Roman" w:hAnsi="Times New Roman" w:cs="Times New Roman"/>
          <w:sz w:val="24"/>
          <w:szCs w:val="24"/>
        </w:rPr>
        <w:t>Signaling</w:t>
      </w:r>
      <w:proofErr w:type="spellEnd"/>
      <w:r w:rsidRPr="00C22AFD">
        <w:rPr>
          <w:rFonts w:ascii="Times New Roman" w:hAnsi="Times New Roman" w:cs="Times New Roman"/>
          <w:sz w:val="24"/>
          <w:szCs w:val="24"/>
        </w:rPr>
        <w:t xml:space="preserve"> Technology). Horseradish peroxidase- conjugated secondary antibodies (goat anti-IgG; 1:15,000) were applied for 1 h at RT. The targeted proteins were visualized using ECL Select Western blotting Detection Reagent (GE Healthcare Life Sciences, United Kingdom), and membranes were scanned on a </w:t>
      </w:r>
      <w:proofErr w:type="spellStart"/>
      <w:r w:rsidRPr="00C22AFD">
        <w:rPr>
          <w:rFonts w:ascii="Times New Roman" w:hAnsi="Times New Roman" w:cs="Times New Roman"/>
          <w:sz w:val="24"/>
          <w:szCs w:val="24"/>
        </w:rPr>
        <w:t>ChemiDocTM</w:t>
      </w:r>
      <w:proofErr w:type="spellEnd"/>
      <w:r w:rsidRPr="00C22AFD">
        <w:rPr>
          <w:rFonts w:ascii="Times New Roman" w:hAnsi="Times New Roman" w:cs="Times New Roman"/>
          <w:sz w:val="24"/>
          <w:szCs w:val="24"/>
        </w:rPr>
        <w:t xml:space="preserve"> MP System (Bio-Rad, France). Images of membranes were processed using </w:t>
      </w:r>
      <w:proofErr w:type="spellStart"/>
      <w:r w:rsidRPr="00C22AFD">
        <w:rPr>
          <w:rFonts w:ascii="Times New Roman" w:hAnsi="Times New Roman" w:cs="Times New Roman"/>
          <w:sz w:val="24"/>
          <w:szCs w:val="24"/>
        </w:rPr>
        <w:t>ImageLab</w:t>
      </w:r>
      <w:proofErr w:type="spellEnd"/>
      <w:r w:rsidRPr="00C22AFD">
        <w:rPr>
          <w:rFonts w:ascii="Times New Roman" w:hAnsi="Times New Roman" w:cs="Times New Roman"/>
          <w:sz w:val="24"/>
          <w:szCs w:val="24"/>
        </w:rPr>
        <w:t xml:space="preserve"> 6.0.1 software (Bio- Rad, France) and the ’adjusted volume’ of the bands were recorded.</w:t>
      </w:r>
    </w:p>
    <w:p w14:paraId="67E328B1" w14:textId="316BCE3F" w:rsidR="00EA2678" w:rsidRPr="00C22AFD" w:rsidRDefault="00EA2678" w:rsidP="00EA2678">
      <w:pPr>
        <w:spacing w:after="0" w:line="480" w:lineRule="auto"/>
        <w:jc w:val="both"/>
        <w:rPr>
          <w:rFonts w:ascii="Times New Roman" w:hAnsi="Times New Roman" w:cs="Times New Roman"/>
          <w:b/>
          <w:sz w:val="24"/>
          <w:szCs w:val="24"/>
        </w:rPr>
      </w:pPr>
      <w:r w:rsidRPr="00C22AFD">
        <w:rPr>
          <w:rFonts w:ascii="Times New Roman" w:hAnsi="Times New Roman" w:cs="Times New Roman"/>
          <w:b/>
          <w:sz w:val="24"/>
          <w:szCs w:val="24"/>
        </w:rPr>
        <w:t>Proteome profiling of testes by LC-MS</w:t>
      </w:r>
    </w:p>
    <w:p w14:paraId="727C10F7" w14:textId="19B6353C" w:rsidR="00EA2678" w:rsidRPr="00C22AFD" w:rsidRDefault="00EA2678" w:rsidP="00EA2678">
      <w:pPr>
        <w:spacing w:after="0" w:line="480" w:lineRule="auto"/>
        <w:jc w:val="both"/>
        <w:rPr>
          <w:rFonts w:ascii="Times New Roman" w:hAnsi="Times New Roman" w:cs="Times New Roman"/>
          <w:sz w:val="24"/>
          <w:szCs w:val="24"/>
        </w:rPr>
      </w:pPr>
      <w:r w:rsidRPr="00C22AFD">
        <w:rPr>
          <w:rFonts w:ascii="Times New Roman" w:hAnsi="Times New Roman" w:cs="Times New Roman"/>
          <w:sz w:val="24"/>
          <w:szCs w:val="24"/>
          <w:lang w:val="en-US"/>
        </w:rPr>
        <w:t xml:space="preserve">Mouse testicular lysates in volume about 20 µL in RIPA buffer containing 100 µg of proteins </w:t>
      </w:r>
      <w:r w:rsidRPr="00C22AFD">
        <w:rPr>
          <w:rFonts w:ascii="Times New Roman" w:hAnsi="Times New Roman" w:cs="Times New Roman"/>
          <w:sz w:val="24"/>
          <w:szCs w:val="24"/>
        </w:rPr>
        <w:t xml:space="preserve">were digested by trypsin according to a FASP protocol </w:t>
      </w:r>
      <w:r w:rsidRPr="00C22AFD">
        <w:rPr>
          <w:rFonts w:ascii="Times New Roman" w:hAnsi="Times New Roman" w:cs="Times New Roman"/>
          <w:sz w:val="24"/>
          <w:szCs w:val="24"/>
        </w:rPr>
        <w:fldChar w:fldCharType="begin" w:fldLock="1"/>
      </w:r>
      <w:r w:rsidR="000C53B2" w:rsidRPr="00C22AFD">
        <w:rPr>
          <w:rFonts w:ascii="Times New Roman" w:hAnsi="Times New Roman" w:cs="Times New Roman"/>
          <w:sz w:val="24"/>
          <w:szCs w:val="24"/>
        </w:rPr>
        <w:instrText>ADDIN CSL_CITATION {"citationItems":[{"id":"ITEM-1","itemData":{"DOI":"10.1038/nmeth.1322","ISSN":"15487091","PMID":"19377485","abstract":"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author":[{"dropping-particle":"","family":"Wiśniewski","given":"Jacek R.","non-dropping-particle":"","parse-names":false,"suffix":""},{"dropping-particle":"","family":"Zougman","given":"Alexandre","non-dropping-particle":"","parse-names":false,"suffix":""},{"dropping-particle":"","family":"Nagaraj","given":"Nagarjuna","non-dropping-particle":"","parse-names":false,"suffix":""},{"dropping-particle":"","family":"Mann","given":"Matthias","non-dropping-particle":"","parse-names":false,"suffix":""}],"container-title":"Nature Methods","id":"ITEM-1","issue":"5","issued":{"date-parts":[["2009"]]},"page":"359-362","title":"Universal sample preparation method for proteome analysis","type":"article-journal","volume":"6"},"uris":["http://www.mendeley.com/documents/?uuid=b6eae5de-a0b8-4918-ada0-ecc4680477f3"]}],"mendeley":{"formattedCitation":"(Wiśniewski, Zougman, Nagaraj, &amp; Mann, 2009)","plainTextFormattedCitation":"(Wiśniewski, Zougman, Nagaraj, &amp; Mann, 2009)","previouslyFormattedCitation":"(Wiśniewski, Zougman, Nagaraj, &amp; Mann, 2009)"},"properties":{"noteIndex":0},"schema":"https://github.com/citation-style-language/schema/raw/master/csl-citation.json"}</w:instrText>
      </w:r>
      <w:r w:rsidRPr="00C22AFD">
        <w:rPr>
          <w:rFonts w:ascii="Times New Roman" w:hAnsi="Times New Roman" w:cs="Times New Roman"/>
          <w:sz w:val="24"/>
          <w:szCs w:val="24"/>
        </w:rPr>
        <w:fldChar w:fldCharType="separate"/>
      </w:r>
      <w:r w:rsidR="000C53B2" w:rsidRPr="00C22AFD">
        <w:rPr>
          <w:rFonts w:ascii="Times New Roman" w:hAnsi="Times New Roman" w:cs="Times New Roman"/>
          <w:noProof/>
          <w:sz w:val="24"/>
          <w:szCs w:val="24"/>
        </w:rPr>
        <w:t>(Wiśniewski, Zougman, Nagaraj, &amp; Mann, 2009)</w:t>
      </w:r>
      <w:r w:rsidRPr="00C22AFD">
        <w:rPr>
          <w:rFonts w:ascii="Times New Roman" w:hAnsi="Times New Roman" w:cs="Times New Roman"/>
          <w:sz w:val="24"/>
          <w:szCs w:val="24"/>
        </w:rPr>
        <w:fldChar w:fldCharType="end"/>
      </w:r>
      <w:r w:rsidRPr="00C22AFD">
        <w:rPr>
          <w:rFonts w:ascii="Times New Roman" w:hAnsi="Times New Roman" w:cs="Times New Roman"/>
          <w:sz w:val="24"/>
          <w:szCs w:val="24"/>
        </w:rPr>
        <w:t xml:space="preserve">, with the exception of alkylating agent where 100mM </w:t>
      </w:r>
      <w:r w:rsidRPr="00C22AFD">
        <w:rPr>
          <w:rFonts w:ascii="Times New Roman" w:hAnsi="Times New Roman" w:cs="Times New Roman"/>
          <w:sz w:val="24"/>
          <w:szCs w:val="24"/>
        </w:rPr>
        <w:lastRenderedPageBreak/>
        <w:t xml:space="preserve">acrylamide was used.  All chemicals needed for in-solution digestion were purchased from Sigma-Aldrich. </w:t>
      </w:r>
      <w:r w:rsidRPr="00C22AFD">
        <w:rPr>
          <w:rFonts w:ascii="Times New Roman" w:hAnsi="Times New Roman" w:cs="Times New Roman"/>
          <w:sz w:val="24"/>
          <w:szCs w:val="24"/>
          <w:lang w:val="en-US"/>
        </w:rPr>
        <w:t xml:space="preserve">Digests were pipetted out to 0.22 µm PVDF filter (OD 4 mm) and directly filtered to HPLC vial. Samples were analyzed on </w:t>
      </w:r>
      <w:proofErr w:type="spellStart"/>
      <w:r w:rsidRPr="00C22AFD">
        <w:rPr>
          <w:rFonts w:ascii="Times New Roman" w:hAnsi="Times New Roman" w:cs="Times New Roman"/>
          <w:sz w:val="24"/>
          <w:szCs w:val="24"/>
          <w:lang w:val="en-US"/>
        </w:rPr>
        <w:t>nanoLC</w:t>
      </w:r>
      <w:proofErr w:type="spellEnd"/>
      <w:r w:rsidRPr="00C22AFD">
        <w:rPr>
          <w:rFonts w:ascii="Times New Roman" w:hAnsi="Times New Roman" w:cs="Times New Roman"/>
          <w:sz w:val="24"/>
          <w:szCs w:val="24"/>
          <w:lang w:val="en-US"/>
        </w:rPr>
        <w:t xml:space="preserve"> system (</w:t>
      </w:r>
      <w:proofErr w:type="spellStart"/>
      <w:r w:rsidRPr="00C22AFD">
        <w:rPr>
          <w:rFonts w:ascii="Times New Roman" w:hAnsi="Times New Roman" w:cs="Times New Roman"/>
          <w:sz w:val="24"/>
          <w:szCs w:val="24"/>
          <w:lang w:val="en-US"/>
        </w:rPr>
        <w:t>nanoElute</w:t>
      </w:r>
      <w:proofErr w:type="spellEnd"/>
      <w:r w:rsidRPr="00C22AFD">
        <w:rPr>
          <w:rFonts w:ascii="Times New Roman" w:hAnsi="Times New Roman" w:cs="Times New Roman"/>
          <w:sz w:val="24"/>
          <w:szCs w:val="24"/>
          <w:lang w:val="en-US"/>
        </w:rPr>
        <w:t xml:space="preserve">,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coupled to a trapped ion mobility quadrupole time-of-flight mass spectrometer (</w:t>
      </w:r>
      <w:proofErr w:type="spellStart"/>
      <w:r w:rsidRPr="00C22AFD">
        <w:rPr>
          <w:rFonts w:ascii="Times New Roman" w:hAnsi="Times New Roman" w:cs="Times New Roman"/>
          <w:sz w:val="24"/>
          <w:szCs w:val="24"/>
          <w:lang w:val="en-US"/>
        </w:rPr>
        <w:t>timsTOF</w:t>
      </w:r>
      <w:proofErr w:type="spellEnd"/>
      <w:r w:rsidRPr="00C22AFD">
        <w:rPr>
          <w:rFonts w:ascii="Times New Roman" w:hAnsi="Times New Roman" w:cs="Times New Roman"/>
          <w:sz w:val="24"/>
          <w:szCs w:val="24"/>
          <w:lang w:val="en-US"/>
        </w:rPr>
        <w:t xml:space="preserve"> Pro,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xml:space="preserve">) via a </w:t>
      </w:r>
      <w:proofErr w:type="spellStart"/>
      <w:r w:rsidRPr="00C22AFD">
        <w:rPr>
          <w:rFonts w:ascii="Times New Roman" w:hAnsi="Times New Roman" w:cs="Times New Roman"/>
          <w:sz w:val="24"/>
          <w:szCs w:val="24"/>
          <w:lang w:val="en-US"/>
        </w:rPr>
        <w:t>nanoelectrospray</w:t>
      </w:r>
      <w:proofErr w:type="spellEnd"/>
      <w:r w:rsidRPr="00C22AFD">
        <w:rPr>
          <w:rFonts w:ascii="Times New Roman" w:hAnsi="Times New Roman" w:cs="Times New Roman"/>
          <w:sz w:val="24"/>
          <w:szCs w:val="24"/>
          <w:lang w:val="en-US"/>
        </w:rPr>
        <w:t xml:space="preserve"> ion source (Captive Spray Source,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xml:space="preserve">). Peptides (200-300 ng) were directly loaded and separated on an analytical column (100 mm × 75 μm, </w:t>
      </w:r>
      <w:r w:rsidRPr="00C22AFD">
        <w:rPr>
          <w:rFonts w:ascii="Times New Roman" w:hAnsi="Times New Roman" w:cs="Times New Roman"/>
          <w:sz w:val="24"/>
          <w:szCs w:val="24"/>
          <w:shd w:val="clear" w:color="auto" w:fill="FFFFFF"/>
        </w:rPr>
        <w:t xml:space="preserve">C18 </w:t>
      </w:r>
      <w:proofErr w:type="spellStart"/>
      <w:r w:rsidRPr="00C22AFD">
        <w:rPr>
          <w:rFonts w:ascii="Times New Roman" w:hAnsi="Times New Roman" w:cs="Times New Roman"/>
          <w:sz w:val="24"/>
          <w:szCs w:val="24"/>
          <w:shd w:val="clear" w:color="auto" w:fill="FFFFFF"/>
        </w:rPr>
        <w:t>ReproSil</w:t>
      </w:r>
      <w:proofErr w:type="spellEnd"/>
      <w:r w:rsidRPr="00C22AFD">
        <w:rPr>
          <w:rFonts w:ascii="Times New Roman" w:hAnsi="Times New Roman" w:cs="Times New Roman"/>
          <w:sz w:val="24"/>
          <w:szCs w:val="24"/>
          <w:shd w:val="clear" w:color="auto" w:fill="FFFFFF"/>
        </w:rPr>
        <w:t xml:space="preserve"> AQ</w:t>
      </w:r>
      <w:r w:rsidRPr="00C22AFD">
        <w:rPr>
          <w:rFonts w:ascii="Times New Roman" w:hAnsi="Times New Roman" w:cs="Times New Roman"/>
          <w:sz w:val="24"/>
          <w:szCs w:val="24"/>
          <w:lang w:val="en-US"/>
        </w:rPr>
        <w:t xml:space="preserve">, 1.9 μm) (Bruker TEN column, Bruker </w:t>
      </w:r>
      <w:proofErr w:type="spellStart"/>
      <w:r w:rsidRPr="00C22AFD">
        <w:rPr>
          <w:rFonts w:ascii="Times New Roman" w:hAnsi="Times New Roman" w:cs="Times New Roman"/>
          <w:sz w:val="24"/>
          <w:szCs w:val="24"/>
          <w:lang w:val="en-US"/>
        </w:rPr>
        <w:t>Daltonics</w:t>
      </w:r>
      <w:proofErr w:type="spellEnd"/>
      <w:r w:rsidRPr="00C22AFD">
        <w:rPr>
          <w:rFonts w:ascii="Times New Roman" w:hAnsi="Times New Roman" w:cs="Times New Roman"/>
          <w:sz w:val="24"/>
          <w:szCs w:val="24"/>
          <w:lang w:val="en-US"/>
        </w:rPr>
        <w:t xml:space="preserve">). Peptides were eluted using 0.1% formic acid as mobile phase A at a flow rate of 300 </w:t>
      </w:r>
      <w:proofErr w:type="spellStart"/>
      <w:r w:rsidRPr="00C22AFD">
        <w:rPr>
          <w:rFonts w:ascii="Times New Roman" w:hAnsi="Times New Roman" w:cs="Times New Roman"/>
          <w:sz w:val="24"/>
          <w:szCs w:val="24"/>
          <w:lang w:val="en-US"/>
        </w:rPr>
        <w:t>nL</w:t>
      </w:r>
      <w:proofErr w:type="spellEnd"/>
      <w:r w:rsidRPr="00C22AFD">
        <w:rPr>
          <w:rFonts w:ascii="Times New Roman" w:hAnsi="Times New Roman" w:cs="Times New Roman"/>
          <w:sz w:val="24"/>
          <w:szCs w:val="24"/>
          <w:lang w:val="en-US"/>
        </w:rPr>
        <w:t>/min and 30 minutes long gradient with liner increase of acetonitrile to 35% (the mobile phase B was ACN/0.1% formic acid) at a 40 °C column oven temperature. The eluting peptides were interrogated by an MS acquisition method recording spectra from 100 to 1700 m/z and ion mobility scanned from 0.6 to 1.6 Vs/cm</w:t>
      </w:r>
      <w:r w:rsidRPr="00C22AFD">
        <w:rPr>
          <w:rFonts w:ascii="Times New Roman" w:hAnsi="Times New Roman" w:cs="Times New Roman"/>
          <w:sz w:val="24"/>
          <w:szCs w:val="24"/>
          <w:vertAlign w:val="superscript"/>
          <w:lang w:val="en-US"/>
        </w:rPr>
        <w:t>2</w:t>
      </w:r>
      <w:r w:rsidRPr="00C22AFD">
        <w:rPr>
          <w:rFonts w:ascii="Times New Roman" w:hAnsi="Times New Roman" w:cs="Times New Roman"/>
          <w:sz w:val="24"/>
          <w:szCs w:val="24"/>
          <w:lang w:val="en-US"/>
        </w:rPr>
        <w:t xml:space="preserve">. The method consisted of a TIMS survey scan of 150 </w:t>
      </w:r>
      <w:proofErr w:type="spellStart"/>
      <w:r w:rsidRPr="00C22AFD">
        <w:rPr>
          <w:rFonts w:ascii="Times New Roman" w:hAnsi="Times New Roman" w:cs="Times New Roman"/>
          <w:sz w:val="24"/>
          <w:szCs w:val="24"/>
          <w:lang w:val="en-US"/>
        </w:rPr>
        <w:t>ms</w:t>
      </w:r>
      <w:proofErr w:type="spellEnd"/>
      <w:r w:rsidRPr="00C22AFD">
        <w:rPr>
          <w:rFonts w:ascii="Times New Roman" w:hAnsi="Times New Roman" w:cs="Times New Roman"/>
          <w:sz w:val="24"/>
          <w:szCs w:val="24"/>
          <w:lang w:val="en-US"/>
        </w:rPr>
        <w:t xml:space="preserve"> followed by six PASEF MS/MS scans, each 150 </w:t>
      </w:r>
      <w:proofErr w:type="spellStart"/>
      <w:r w:rsidRPr="00C22AFD">
        <w:rPr>
          <w:rFonts w:ascii="Times New Roman" w:hAnsi="Times New Roman" w:cs="Times New Roman"/>
          <w:sz w:val="24"/>
          <w:szCs w:val="24"/>
          <w:lang w:val="en-US"/>
        </w:rPr>
        <w:t>ms</w:t>
      </w:r>
      <w:proofErr w:type="spellEnd"/>
      <w:r w:rsidRPr="00C22AFD">
        <w:rPr>
          <w:rFonts w:ascii="Times New Roman" w:hAnsi="Times New Roman" w:cs="Times New Roman"/>
          <w:sz w:val="24"/>
          <w:szCs w:val="24"/>
          <w:lang w:val="en-US"/>
        </w:rPr>
        <w:t xml:space="preserve"> for ion accumulation and ramp time. The total cycle time was 0.5 s. The target intensity was 40,000, the intensity threshold was 1000, and singly charged peptides with m/z &lt; 800 were excluded by an inclusion/exclusion polygon filter applied within the ion mobility over m/z heatmaps. Precursors for data-dependent acquisition were fragmented with an </w:t>
      </w:r>
      <w:proofErr w:type="spellStart"/>
      <w:r w:rsidRPr="00C22AFD">
        <w:rPr>
          <w:rFonts w:ascii="Times New Roman" w:hAnsi="Times New Roman" w:cs="Times New Roman"/>
          <w:sz w:val="24"/>
          <w:szCs w:val="24"/>
          <w:lang w:val="en-US"/>
        </w:rPr>
        <w:t>ion</w:t>
      </w:r>
      <w:proofErr w:type="spellEnd"/>
      <w:r w:rsidRPr="00C22AFD">
        <w:rPr>
          <w:rFonts w:ascii="Times New Roman" w:hAnsi="Times New Roman" w:cs="Times New Roman"/>
          <w:sz w:val="24"/>
          <w:szCs w:val="24"/>
          <w:lang w:val="en-US"/>
        </w:rPr>
        <w:t xml:space="preserve"> mobility-dependent collision energy, which was linearly increased from 20 to 59 eV. </w:t>
      </w:r>
      <w:r w:rsidRPr="00C22AFD">
        <w:rPr>
          <w:rFonts w:ascii="Times New Roman" w:hAnsi="Times New Roman" w:cs="Times New Roman"/>
          <w:sz w:val="24"/>
          <w:szCs w:val="24"/>
        </w:rPr>
        <w:t>Data analysis: r</w:t>
      </w:r>
      <w:r w:rsidRPr="00C22AFD">
        <w:rPr>
          <w:rFonts w:ascii="Times New Roman" w:hAnsi="Times New Roman" w:cs="Times New Roman"/>
          <w:sz w:val="24"/>
          <w:szCs w:val="24"/>
          <w:lang w:val="en-US"/>
        </w:rPr>
        <w:t xml:space="preserve">aw files were converted to </w:t>
      </w:r>
      <w:proofErr w:type="spellStart"/>
      <w:r w:rsidRPr="00C22AFD">
        <w:rPr>
          <w:rFonts w:ascii="Times New Roman" w:hAnsi="Times New Roman" w:cs="Times New Roman"/>
          <w:sz w:val="24"/>
          <w:szCs w:val="24"/>
          <w:lang w:val="en-US"/>
        </w:rPr>
        <w:t>mgf</w:t>
      </w:r>
      <w:proofErr w:type="spellEnd"/>
      <w:r w:rsidRPr="00C22AFD">
        <w:rPr>
          <w:rFonts w:ascii="Times New Roman" w:hAnsi="Times New Roman" w:cs="Times New Roman"/>
          <w:sz w:val="24"/>
          <w:szCs w:val="24"/>
          <w:lang w:val="en-US"/>
        </w:rPr>
        <w:t xml:space="preserve"> format using </w:t>
      </w:r>
      <w:proofErr w:type="spellStart"/>
      <w:r w:rsidRPr="00C22AFD">
        <w:rPr>
          <w:rFonts w:ascii="Times New Roman" w:hAnsi="Times New Roman" w:cs="Times New Roman"/>
          <w:sz w:val="24"/>
          <w:szCs w:val="24"/>
          <w:lang w:val="en-US"/>
        </w:rPr>
        <w:t>MSconvert</w:t>
      </w:r>
      <w:proofErr w:type="spellEnd"/>
      <w:r w:rsidRPr="00C22AFD">
        <w:rPr>
          <w:rFonts w:ascii="Times New Roman" w:hAnsi="Times New Roman" w:cs="Times New Roman"/>
          <w:sz w:val="24"/>
          <w:szCs w:val="24"/>
          <w:lang w:val="en-US"/>
        </w:rPr>
        <w:t xml:space="preserve"> version v3.0.22228 from </w:t>
      </w:r>
      <w:proofErr w:type="spellStart"/>
      <w:r w:rsidRPr="00C22AFD">
        <w:rPr>
          <w:rFonts w:ascii="Times New Roman" w:hAnsi="Times New Roman" w:cs="Times New Roman"/>
          <w:sz w:val="24"/>
          <w:szCs w:val="24"/>
          <w:lang w:val="en-US"/>
        </w:rPr>
        <w:t>ProteoWizard</w:t>
      </w:r>
      <w:proofErr w:type="spellEnd"/>
      <w:r w:rsidRPr="00C22AFD">
        <w:rPr>
          <w:rFonts w:ascii="Times New Roman" w:hAnsi="Times New Roman" w:cs="Times New Roman"/>
          <w:sz w:val="24"/>
          <w:szCs w:val="24"/>
          <w:lang w:val="en-US"/>
        </w:rPr>
        <w:t xml:space="preserve"> and proteins were identified using MASCOT search engine v2.7.0 (Matrix Science, UK). MS/MS spectra were searched against the </w:t>
      </w:r>
      <w:r w:rsidRPr="00C22AFD">
        <w:rPr>
          <w:rFonts w:ascii="Times New Roman" w:hAnsi="Times New Roman" w:cs="Times New Roman"/>
          <w:sz w:val="24"/>
          <w:szCs w:val="24"/>
          <w:lang w:val="cs-CZ"/>
        </w:rPr>
        <w:t>Mouse Uniprot database</w:t>
      </w:r>
      <w:r w:rsidRPr="00C22AFD">
        <w:rPr>
          <w:rFonts w:ascii="Times New Roman" w:eastAsia="ArnoPro-Regular" w:hAnsi="Times New Roman" w:cs="Times New Roman"/>
          <w:sz w:val="24"/>
          <w:szCs w:val="24"/>
          <w:lang w:val="cs-CZ"/>
        </w:rPr>
        <w:t xml:space="preserve"> </w:t>
      </w:r>
      <w:r w:rsidRPr="00C22AFD">
        <w:rPr>
          <w:rFonts w:ascii="Times New Roman" w:hAnsi="Times New Roman" w:cs="Times New Roman"/>
          <w:sz w:val="24"/>
          <w:szCs w:val="24"/>
          <w:lang w:val="en-US"/>
        </w:rPr>
        <w:t xml:space="preserve">(actualized 2023_01), setting the taxonomy to </w:t>
      </w:r>
      <w:r w:rsidRPr="00C22AFD">
        <w:rPr>
          <w:rFonts w:ascii="Times New Roman" w:hAnsi="Times New Roman" w:cs="Times New Roman"/>
          <w:i/>
          <w:iCs/>
          <w:sz w:val="24"/>
          <w:szCs w:val="24"/>
          <w:lang w:val="en-US"/>
        </w:rPr>
        <w:t xml:space="preserve">Mouse musculus </w:t>
      </w:r>
      <w:r w:rsidRPr="00C22AFD">
        <w:rPr>
          <w:rFonts w:ascii="Times New Roman" w:hAnsi="Times New Roman" w:cs="Times New Roman"/>
          <w:sz w:val="24"/>
          <w:szCs w:val="24"/>
          <w:lang w:val="en-US"/>
        </w:rPr>
        <w:t xml:space="preserve">(86411 sequences). Tandem MS data were searched with the following parameters: precursor mass tolerance of 20 ppm, fragment tolerance of 0.05 Da, trypsin specificity with a maximum of 2 missed cleavages, cysteine propionamide set as fixed </w:t>
      </w:r>
      <w:r w:rsidRPr="00C22AFD">
        <w:rPr>
          <w:rFonts w:ascii="Times New Roman" w:hAnsi="Times New Roman" w:cs="Times New Roman"/>
          <w:sz w:val="24"/>
          <w:szCs w:val="24"/>
          <w:lang w:val="en-US"/>
        </w:rPr>
        <w:lastRenderedPageBreak/>
        <w:t>modification, methionine</w:t>
      </w:r>
      <w:r w:rsidRPr="00C22AFD">
        <w:rPr>
          <w:rFonts w:ascii="Times New Roman" w:hAnsi="Times New Roman" w:cs="Times New Roman"/>
          <w:sz w:val="24"/>
          <w:szCs w:val="24"/>
          <w:lang w:val="cs-CZ"/>
        </w:rPr>
        <w:t xml:space="preserve"> oxidation, lysine acetylation and N-terminal acetylation as variable modification. False discovery rate (FDR) was estimated by running the searches against a randomized decoy database. </w:t>
      </w:r>
      <w:r w:rsidRPr="00C22AFD">
        <w:rPr>
          <w:rFonts w:ascii="Times New Roman" w:hAnsi="Times New Roman" w:cs="Times New Roman"/>
          <w:sz w:val="24"/>
          <w:szCs w:val="24"/>
        </w:rPr>
        <w:t>Results of the identification step were filtered to proteins with FDR below 1%.</w:t>
      </w:r>
    </w:p>
    <w:p w14:paraId="0B90E34F" w14:textId="5030C23C" w:rsidR="00E32DCA" w:rsidRPr="00C22AFD" w:rsidRDefault="00600524" w:rsidP="008E62C5">
      <w:pPr>
        <w:spacing w:after="0" w:line="480" w:lineRule="auto"/>
        <w:ind w:firstLine="567"/>
        <w:jc w:val="both"/>
        <w:rPr>
          <w:rFonts w:ascii="Times New Roman" w:hAnsi="Times New Roman" w:cs="Times New Roman"/>
          <w:sz w:val="24"/>
          <w:szCs w:val="24"/>
        </w:rPr>
      </w:pPr>
      <w:bookmarkStart w:id="1" w:name="_Hlk215397638"/>
      <w:r w:rsidRPr="00600524">
        <w:rPr>
          <w:rFonts w:ascii="Times New Roman" w:hAnsi="Times New Roman" w:cs="Times New Roman"/>
          <w:color w:val="0070C0"/>
          <w:sz w:val="24"/>
          <w:szCs w:val="24"/>
        </w:rPr>
        <w:t xml:space="preserve">All samples from the three experimental groups (three biological replicates each) were processed and </w:t>
      </w:r>
      <w:r w:rsidR="002C06A6" w:rsidRPr="00600524">
        <w:rPr>
          <w:rFonts w:ascii="Times New Roman" w:hAnsi="Times New Roman" w:cs="Times New Roman"/>
          <w:color w:val="0070C0"/>
          <w:sz w:val="24"/>
          <w:szCs w:val="24"/>
        </w:rPr>
        <w:t>analysed</w:t>
      </w:r>
      <w:r w:rsidRPr="00600524">
        <w:rPr>
          <w:rFonts w:ascii="Times New Roman" w:hAnsi="Times New Roman" w:cs="Times New Roman"/>
          <w:color w:val="0070C0"/>
          <w:sz w:val="24"/>
          <w:szCs w:val="24"/>
        </w:rPr>
        <w:t xml:space="preserve"> in four technical replicates under identical conditions. Only those proteins whose acetylated peptides were consistently detected in all three biological replicates and in at least three technical replicates were retained for downstream analysis</w:t>
      </w:r>
      <w:r w:rsidRPr="00600524">
        <w:rPr>
          <w:rFonts w:ascii="Times New Roman" w:hAnsi="Times New Roman" w:cs="Times New Roman"/>
          <w:sz w:val="24"/>
          <w:szCs w:val="24"/>
        </w:rPr>
        <w:t>.</w:t>
      </w:r>
      <w:r w:rsidR="00EA2678" w:rsidRPr="00C22AFD">
        <w:rPr>
          <w:rFonts w:ascii="Times New Roman" w:hAnsi="Times New Roman" w:cs="Times New Roman"/>
          <w:sz w:val="24"/>
          <w:szCs w:val="24"/>
        </w:rPr>
        <w:t xml:space="preserve"> </w:t>
      </w:r>
      <w:bookmarkEnd w:id="1"/>
      <w:r w:rsidR="00EA2678" w:rsidRPr="00C22AFD">
        <w:rPr>
          <w:rFonts w:ascii="Times New Roman" w:hAnsi="Times New Roman" w:cs="Times New Roman"/>
          <w:sz w:val="24"/>
          <w:szCs w:val="24"/>
        </w:rPr>
        <w:t xml:space="preserve">Results of the retrieving are depicted in Venn diagram </w:t>
      </w:r>
      <w:r w:rsidR="00EA2678" w:rsidRPr="00C22AFD">
        <w:rPr>
          <w:rFonts w:ascii="Times New Roman" w:hAnsi="Times New Roman" w:cs="Times New Roman"/>
          <w:b/>
          <w:sz w:val="24"/>
          <w:szCs w:val="24"/>
        </w:rPr>
        <w:t xml:space="preserve">Figure </w:t>
      </w:r>
      <w:r w:rsidR="00931979">
        <w:rPr>
          <w:rFonts w:ascii="Times New Roman" w:hAnsi="Times New Roman" w:cs="Times New Roman"/>
          <w:b/>
          <w:sz w:val="24"/>
          <w:szCs w:val="24"/>
        </w:rPr>
        <w:t>4B</w:t>
      </w:r>
      <w:r w:rsidR="00EA2678" w:rsidRPr="00C22AFD">
        <w:rPr>
          <w:rFonts w:ascii="Times New Roman" w:hAnsi="Times New Roman" w:cs="Times New Roman"/>
          <w:b/>
          <w:sz w:val="24"/>
          <w:szCs w:val="24"/>
        </w:rPr>
        <w:t xml:space="preserve"> </w:t>
      </w:r>
      <w:r w:rsidR="00EA2678" w:rsidRPr="00C22AFD">
        <w:rPr>
          <w:rFonts w:ascii="Times New Roman" w:hAnsi="Times New Roman" w:cs="Times New Roman"/>
          <w:sz w:val="24"/>
          <w:szCs w:val="24"/>
        </w:rPr>
        <w:t>for whole proteome.</w:t>
      </w:r>
      <w:r w:rsidR="004B0B69">
        <w:rPr>
          <w:rFonts w:ascii="Times New Roman" w:hAnsi="Times New Roman" w:cs="Times New Roman"/>
          <w:sz w:val="24"/>
          <w:szCs w:val="24"/>
        </w:rPr>
        <w:t xml:space="preserve"> </w:t>
      </w:r>
      <w:r w:rsidR="00EA2678" w:rsidRPr="00C22AFD">
        <w:rPr>
          <w:rFonts w:ascii="Times New Roman" w:hAnsi="Times New Roman" w:cs="Times New Roman"/>
          <w:sz w:val="24"/>
          <w:szCs w:val="24"/>
        </w:rPr>
        <w:t xml:space="preserve"> Quantitative analysis was based on normalized </w:t>
      </w:r>
      <w:proofErr w:type="spellStart"/>
      <w:r w:rsidR="00EA2678" w:rsidRPr="00C22AFD">
        <w:rPr>
          <w:rFonts w:ascii="Times New Roman" w:hAnsi="Times New Roman" w:cs="Times New Roman"/>
          <w:sz w:val="24"/>
          <w:szCs w:val="24"/>
        </w:rPr>
        <w:t>emPAI</w:t>
      </w:r>
      <w:proofErr w:type="spellEnd"/>
      <w:r w:rsidR="00EA2678" w:rsidRPr="00C22AFD">
        <w:rPr>
          <w:rFonts w:ascii="Times New Roman" w:hAnsi="Times New Roman" w:cs="Times New Roman"/>
          <w:sz w:val="24"/>
          <w:szCs w:val="24"/>
        </w:rPr>
        <w:t xml:space="preserve"> values obtained from MASCOT search engine. Normalized </w:t>
      </w:r>
      <w:proofErr w:type="spellStart"/>
      <w:r w:rsidR="00EA2678" w:rsidRPr="00C22AFD">
        <w:rPr>
          <w:rFonts w:ascii="Times New Roman" w:hAnsi="Times New Roman" w:cs="Times New Roman"/>
          <w:sz w:val="24"/>
          <w:szCs w:val="24"/>
        </w:rPr>
        <w:t>emPAI</w:t>
      </w:r>
      <w:proofErr w:type="spellEnd"/>
      <w:r w:rsidR="00EA2678" w:rsidRPr="00C22AFD">
        <w:rPr>
          <w:rFonts w:ascii="Times New Roman" w:hAnsi="Times New Roman" w:cs="Times New Roman"/>
          <w:sz w:val="24"/>
          <w:szCs w:val="24"/>
        </w:rPr>
        <w:t xml:space="preserve"> values was imported into MarkerView (v1.2.1.1) for data normalization and unsupervised PCA analysis (weighting: logarithm, scaling: Pareto). </w:t>
      </w:r>
      <w:bookmarkStart w:id="2" w:name="_Hlk215397656"/>
      <w:r w:rsidR="004B0B69" w:rsidRPr="005D4AC5">
        <w:rPr>
          <w:rFonts w:ascii="Times New Roman" w:hAnsi="Times New Roman" w:cs="Times New Roman"/>
          <w:color w:val="0070C0"/>
          <w:sz w:val="24"/>
          <w:szCs w:val="24"/>
        </w:rPr>
        <w:t>Because the aim of this LC–MS dataset was restricted to a qualitative identification of acetylated peptides rather than quantitative differential analysis, no abundance-based contrasts (e.g., FDR-filtered fold changes, volcano plots, PCA clustering) were performed</w:t>
      </w:r>
      <w:bookmarkEnd w:id="2"/>
      <w:r w:rsidR="004B0B69" w:rsidRPr="005D4AC5">
        <w:rPr>
          <w:rFonts w:ascii="Times New Roman" w:hAnsi="Times New Roman" w:cs="Times New Roman"/>
          <w:color w:val="0070C0"/>
          <w:sz w:val="24"/>
          <w:szCs w:val="24"/>
        </w:rPr>
        <w:t>.</w:t>
      </w:r>
    </w:p>
    <w:sectPr w:rsidR="00E32DCA" w:rsidRPr="00C22AFD" w:rsidSect="00E55C97">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Pro-Regular">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yNTM1NzE3NDExMjdS0lEKTi0uzszPAykwrgUAs5qOCCwAAAA="/>
    <w:docVar w:name="EN.InstantFormat" w:val="&lt;ENInstantFormat&gt;&lt;Enabled&gt;1&lt;/Enabled&gt;&lt;ScanUnformatted&gt;1&lt;/ScanUnformatted&gt;&lt;ScanChanges&gt;1&lt;/ScanChanges&gt;&lt;Suspended&gt;0&lt;/Suspended&gt;&lt;/ENInstantFormat&gt;"/>
    <w:docVar w:name="EN.Layout" w:val="&lt;ENLayout&gt;&lt;Style&gt;Proteomic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az5dzzq2v0s3edvw6pr5rxaes20a0extz2&quot;&gt;My EndNote Library&lt;record-ids&gt;&lt;item&gt;2489&lt;/item&gt;&lt;item&gt;3230&lt;/item&gt;&lt;item&gt;3609&lt;/item&gt;&lt;/record-ids&gt;&lt;/item&gt;&lt;/Libraries&gt;"/>
  </w:docVars>
  <w:rsids>
    <w:rsidRoot w:val="00F91DD9"/>
    <w:rsid w:val="00011CBA"/>
    <w:rsid w:val="000947B7"/>
    <w:rsid w:val="000C53B2"/>
    <w:rsid w:val="00123025"/>
    <w:rsid w:val="00126129"/>
    <w:rsid w:val="00134E59"/>
    <w:rsid w:val="00144CA9"/>
    <w:rsid w:val="00152404"/>
    <w:rsid w:val="00190A8C"/>
    <w:rsid w:val="001F3985"/>
    <w:rsid w:val="0020065D"/>
    <w:rsid w:val="00215E75"/>
    <w:rsid w:val="00223592"/>
    <w:rsid w:val="0026304F"/>
    <w:rsid w:val="002C06A6"/>
    <w:rsid w:val="002D2D6C"/>
    <w:rsid w:val="002E4A49"/>
    <w:rsid w:val="00307490"/>
    <w:rsid w:val="00321C5A"/>
    <w:rsid w:val="00325132"/>
    <w:rsid w:val="0036797E"/>
    <w:rsid w:val="00390E9C"/>
    <w:rsid w:val="003E77D6"/>
    <w:rsid w:val="00414020"/>
    <w:rsid w:val="00462932"/>
    <w:rsid w:val="00462F89"/>
    <w:rsid w:val="004978C8"/>
    <w:rsid w:val="004B0B69"/>
    <w:rsid w:val="004D060E"/>
    <w:rsid w:val="004E1186"/>
    <w:rsid w:val="004E2CE7"/>
    <w:rsid w:val="005018BD"/>
    <w:rsid w:val="00527A3C"/>
    <w:rsid w:val="00542B88"/>
    <w:rsid w:val="0056350B"/>
    <w:rsid w:val="00597C5C"/>
    <w:rsid w:val="005A4CAD"/>
    <w:rsid w:val="005B75FE"/>
    <w:rsid w:val="005E31A9"/>
    <w:rsid w:val="00600524"/>
    <w:rsid w:val="00602C2E"/>
    <w:rsid w:val="0065458B"/>
    <w:rsid w:val="0069465F"/>
    <w:rsid w:val="006D60AB"/>
    <w:rsid w:val="006E298C"/>
    <w:rsid w:val="007511B4"/>
    <w:rsid w:val="0078204B"/>
    <w:rsid w:val="00795A72"/>
    <w:rsid w:val="007B18F1"/>
    <w:rsid w:val="007B577F"/>
    <w:rsid w:val="007E643D"/>
    <w:rsid w:val="00803D9D"/>
    <w:rsid w:val="00805C41"/>
    <w:rsid w:val="00831413"/>
    <w:rsid w:val="00882E8B"/>
    <w:rsid w:val="0088492B"/>
    <w:rsid w:val="00891CC2"/>
    <w:rsid w:val="008B1014"/>
    <w:rsid w:val="008D21BF"/>
    <w:rsid w:val="008D5EE7"/>
    <w:rsid w:val="008E62C5"/>
    <w:rsid w:val="009162FE"/>
    <w:rsid w:val="00931979"/>
    <w:rsid w:val="009625D7"/>
    <w:rsid w:val="009E2F2A"/>
    <w:rsid w:val="00A03ADC"/>
    <w:rsid w:val="00A1142C"/>
    <w:rsid w:val="00A20FB7"/>
    <w:rsid w:val="00A314E9"/>
    <w:rsid w:val="00A36823"/>
    <w:rsid w:val="00A561A4"/>
    <w:rsid w:val="00A57151"/>
    <w:rsid w:val="00A57CF8"/>
    <w:rsid w:val="00A91D7C"/>
    <w:rsid w:val="00AE0FC2"/>
    <w:rsid w:val="00B058DE"/>
    <w:rsid w:val="00B0688D"/>
    <w:rsid w:val="00B23F54"/>
    <w:rsid w:val="00B41168"/>
    <w:rsid w:val="00B419EA"/>
    <w:rsid w:val="00B90177"/>
    <w:rsid w:val="00BB0620"/>
    <w:rsid w:val="00BC2C60"/>
    <w:rsid w:val="00BC5B2C"/>
    <w:rsid w:val="00BE2B9D"/>
    <w:rsid w:val="00BF1334"/>
    <w:rsid w:val="00BF2CC6"/>
    <w:rsid w:val="00BF7DDC"/>
    <w:rsid w:val="00C22AFD"/>
    <w:rsid w:val="00C262A5"/>
    <w:rsid w:val="00CB3A8B"/>
    <w:rsid w:val="00CC082E"/>
    <w:rsid w:val="00CC4843"/>
    <w:rsid w:val="00CE474C"/>
    <w:rsid w:val="00CF1846"/>
    <w:rsid w:val="00D50500"/>
    <w:rsid w:val="00D943AD"/>
    <w:rsid w:val="00DA356C"/>
    <w:rsid w:val="00DD31E6"/>
    <w:rsid w:val="00DF3F38"/>
    <w:rsid w:val="00E27056"/>
    <w:rsid w:val="00E32DCA"/>
    <w:rsid w:val="00E55C97"/>
    <w:rsid w:val="00E679BB"/>
    <w:rsid w:val="00E85FA7"/>
    <w:rsid w:val="00E86C95"/>
    <w:rsid w:val="00EA2678"/>
    <w:rsid w:val="00EB3BE5"/>
    <w:rsid w:val="00ED0CD0"/>
    <w:rsid w:val="00F27336"/>
    <w:rsid w:val="00F86D94"/>
    <w:rsid w:val="00F91DD9"/>
    <w:rsid w:val="00F9559F"/>
    <w:rsid w:val="00FA39F0"/>
    <w:rsid w:val="01EB10D7"/>
    <w:rsid w:val="0286F7FF"/>
    <w:rsid w:val="035BF6C5"/>
    <w:rsid w:val="03B2F3DE"/>
    <w:rsid w:val="064D56D7"/>
    <w:rsid w:val="066D913D"/>
    <w:rsid w:val="0690BA2F"/>
    <w:rsid w:val="07301498"/>
    <w:rsid w:val="082DF556"/>
    <w:rsid w:val="08C0E9D4"/>
    <w:rsid w:val="09D79D8A"/>
    <w:rsid w:val="0CB73611"/>
    <w:rsid w:val="0D4593B1"/>
    <w:rsid w:val="0DBE641C"/>
    <w:rsid w:val="0DE35622"/>
    <w:rsid w:val="10661DB3"/>
    <w:rsid w:val="1144EC6C"/>
    <w:rsid w:val="1364C9FB"/>
    <w:rsid w:val="1372D545"/>
    <w:rsid w:val="14AFB1A2"/>
    <w:rsid w:val="14DE3711"/>
    <w:rsid w:val="15D5BF50"/>
    <w:rsid w:val="16F88E5E"/>
    <w:rsid w:val="17D20FD4"/>
    <w:rsid w:val="1812DF7E"/>
    <w:rsid w:val="195044BF"/>
    <w:rsid w:val="19B743B0"/>
    <w:rsid w:val="19E88B7A"/>
    <w:rsid w:val="1A660EB9"/>
    <w:rsid w:val="1C8BC21D"/>
    <w:rsid w:val="1CAF9612"/>
    <w:rsid w:val="1CD24CA3"/>
    <w:rsid w:val="1D41FCC7"/>
    <w:rsid w:val="1D4F7440"/>
    <w:rsid w:val="1D80A4B1"/>
    <w:rsid w:val="1E677DE1"/>
    <w:rsid w:val="1ED82432"/>
    <w:rsid w:val="1EFE3363"/>
    <w:rsid w:val="1F2F0CA0"/>
    <w:rsid w:val="2022435D"/>
    <w:rsid w:val="2299A169"/>
    <w:rsid w:val="230D6D68"/>
    <w:rsid w:val="230FC89B"/>
    <w:rsid w:val="2330C2D2"/>
    <w:rsid w:val="24121BFE"/>
    <w:rsid w:val="24CC315F"/>
    <w:rsid w:val="24E7A067"/>
    <w:rsid w:val="26FDADBD"/>
    <w:rsid w:val="2A5E9E95"/>
    <w:rsid w:val="2AB43A21"/>
    <w:rsid w:val="2ABBCB89"/>
    <w:rsid w:val="2DEFAE9A"/>
    <w:rsid w:val="2ED1A17F"/>
    <w:rsid w:val="2F34A069"/>
    <w:rsid w:val="303032FC"/>
    <w:rsid w:val="303DFEE9"/>
    <w:rsid w:val="309205E3"/>
    <w:rsid w:val="31759BCB"/>
    <w:rsid w:val="3269B07A"/>
    <w:rsid w:val="329ED92E"/>
    <w:rsid w:val="360EB933"/>
    <w:rsid w:val="3618FBC1"/>
    <w:rsid w:val="39CBB8D2"/>
    <w:rsid w:val="3A9ECB84"/>
    <w:rsid w:val="3B688552"/>
    <w:rsid w:val="3BEDAAF7"/>
    <w:rsid w:val="3C72AC31"/>
    <w:rsid w:val="3D5DA787"/>
    <w:rsid w:val="3DEF8A2E"/>
    <w:rsid w:val="3F3C6A5B"/>
    <w:rsid w:val="3F7B8AF3"/>
    <w:rsid w:val="3FAD91A9"/>
    <w:rsid w:val="409CA577"/>
    <w:rsid w:val="41269DED"/>
    <w:rsid w:val="41600643"/>
    <w:rsid w:val="43A97810"/>
    <w:rsid w:val="44185F81"/>
    <w:rsid w:val="4441A2A4"/>
    <w:rsid w:val="44BE42DB"/>
    <w:rsid w:val="4614280D"/>
    <w:rsid w:val="468BBF49"/>
    <w:rsid w:val="481D47B4"/>
    <w:rsid w:val="499F6300"/>
    <w:rsid w:val="49A2E066"/>
    <w:rsid w:val="4C4AA467"/>
    <w:rsid w:val="4C604FA4"/>
    <w:rsid w:val="4CB3D729"/>
    <w:rsid w:val="4D6FAF35"/>
    <w:rsid w:val="4EE4F165"/>
    <w:rsid w:val="4F824529"/>
    <w:rsid w:val="4FC30CF5"/>
    <w:rsid w:val="4FF3E2C4"/>
    <w:rsid w:val="5065BD8E"/>
    <w:rsid w:val="513E15CC"/>
    <w:rsid w:val="5188A912"/>
    <w:rsid w:val="52541CEF"/>
    <w:rsid w:val="538C2E54"/>
    <w:rsid w:val="53DFD064"/>
    <w:rsid w:val="544D5944"/>
    <w:rsid w:val="5493DC7E"/>
    <w:rsid w:val="54BC4112"/>
    <w:rsid w:val="5653FC9F"/>
    <w:rsid w:val="56E639E9"/>
    <w:rsid w:val="58A4D23C"/>
    <w:rsid w:val="59CD7E7B"/>
    <w:rsid w:val="5BDC72FE"/>
    <w:rsid w:val="5D3F350A"/>
    <w:rsid w:val="5DF8637A"/>
    <w:rsid w:val="5EB9EC96"/>
    <w:rsid w:val="5ECFBFE5"/>
    <w:rsid w:val="5F342384"/>
    <w:rsid w:val="5FB36155"/>
    <w:rsid w:val="5FF386C4"/>
    <w:rsid w:val="62251C1E"/>
    <w:rsid w:val="6281BB15"/>
    <w:rsid w:val="642576CE"/>
    <w:rsid w:val="6510B57B"/>
    <w:rsid w:val="663BB273"/>
    <w:rsid w:val="66950E57"/>
    <w:rsid w:val="66F7F04A"/>
    <w:rsid w:val="67A0DF8F"/>
    <w:rsid w:val="67A650FC"/>
    <w:rsid w:val="68013A93"/>
    <w:rsid w:val="6893C0AB"/>
    <w:rsid w:val="6990848E"/>
    <w:rsid w:val="6A2E2096"/>
    <w:rsid w:val="6AA9D0FF"/>
    <w:rsid w:val="6ACF6493"/>
    <w:rsid w:val="6BB57426"/>
    <w:rsid w:val="6C45A160"/>
    <w:rsid w:val="6C4B4327"/>
    <w:rsid w:val="6CA248D7"/>
    <w:rsid w:val="6CEDFC14"/>
    <w:rsid w:val="6DAE3906"/>
    <w:rsid w:val="6DB0151C"/>
    <w:rsid w:val="6E479B8E"/>
    <w:rsid w:val="6F3AF148"/>
    <w:rsid w:val="6F3D6157"/>
    <w:rsid w:val="6F587E74"/>
    <w:rsid w:val="6FC10A21"/>
    <w:rsid w:val="6FECD771"/>
    <w:rsid w:val="70892753"/>
    <w:rsid w:val="713EA617"/>
    <w:rsid w:val="7145C954"/>
    <w:rsid w:val="72982EB2"/>
    <w:rsid w:val="72D8573F"/>
    <w:rsid w:val="72E199B5"/>
    <w:rsid w:val="73F9D00E"/>
    <w:rsid w:val="7466529F"/>
    <w:rsid w:val="749BA919"/>
    <w:rsid w:val="76956E0B"/>
    <w:rsid w:val="76CB2DA9"/>
    <w:rsid w:val="7B273123"/>
    <w:rsid w:val="7CBC1FCD"/>
    <w:rsid w:val="7CC30653"/>
    <w:rsid w:val="7CD8FB54"/>
    <w:rsid w:val="7CE7AA94"/>
    <w:rsid w:val="7D244712"/>
    <w:rsid w:val="7D32D3EB"/>
    <w:rsid w:val="7E550884"/>
    <w:rsid w:val="7ECEA44C"/>
    <w:rsid w:val="7FBC537F"/>
    <w:rsid w:val="7FDE155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53BFE"/>
  <w15:chartTrackingRefBased/>
  <w15:docId w15:val="{3F799492-70B5-48BF-8B3A-BA096F722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DD9"/>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91DD9"/>
    <w:rPr>
      <w:sz w:val="16"/>
      <w:szCs w:val="16"/>
    </w:rPr>
  </w:style>
  <w:style w:type="paragraph" w:styleId="Textocomentario">
    <w:name w:val="annotation text"/>
    <w:basedOn w:val="Normal"/>
    <w:link w:val="TextocomentarioCar"/>
    <w:uiPriority w:val="99"/>
    <w:unhideWhenUsed/>
    <w:rsid w:val="00F91DD9"/>
    <w:pPr>
      <w:spacing w:line="240" w:lineRule="auto"/>
    </w:pPr>
    <w:rPr>
      <w:sz w:val="20"/>
      <w:szCs w:val="20"/>
    </w:rPr>
  </w:style>
  <w:style w:type="character" w:customStyle="1" w:styleId="TextocomentarioCar">
    <w:name w:val="Texto comentario Car"/>
    <w:basedOn w:val="Fuentedeprrafopredeter"/>
    <w:link w:val="Textocomentario"/>
    <w:uiPriority w:val="99"/>
    <w:rsid w:val="00F91DD9"/>
    <w:rPr>
      <w:sz w:val="20"/>
      <w:szCs w:val="20"/>
      <w:lang w:val="en-GB"/>
    </w:rPr>
  </w:style>
  <w:style w:type="paragraph" w:styleId="Textodeglobo">
    <w:name w:val="Balloon Text"/>
    <w:basedOn w:val="Normal"/>
    <w:link w:val="TextodegloboCar"/>
    <w:uiPriority w:val="99"/>
    <w:semiHidden/>
    <w:unhideWhenUsed/>
    <w:rsid w:val="00F91DD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91DD9"/>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65458B"/>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65458B"/>
    <w:rPr>
      <w:rFonts w:ascii="Calibri" w:hAnsi="Calibri" w:cs="Calibri"/>
      <w:noProof/>
      <w:lang w:val="en-US"/>
    </w:rPr>
  </w:style>
  <w:style w:type="paragraph" w:customStyle="1" w:styleId="EndNoteBibliography">
    <w:name w:val="EndNote Bibliography"/>
    <w:basedOn w:val="Normal"/>
    <w:link w:val="EndNoteBibliographyChar"/>
    <w:rsid w:val="0065458B"/>
    <w:pPr>
      <w:spacing w:line="240" w:lineRule="auto"/>
      <w:jc w:val="both"/>
    </w:pPr>
    <w:rPr>
      <w:rFonts w:ascii="Calibri" w:hAnsi="Calibri" w:cs="Calibri"/>
      <w:noProof/>
      <w:lang w:val="en-US"/>
    </w:rPr>
  </w:style>
  <w:style w:type="character" w:customStyle="1" w:styleId="EndNoteBibliographyChar">
    <w:name w:val="EndNote Bibliography Char"/>
    <w:basedOn w:val="Fuentedeprrafopredeter"/>
    <w:link w:val="EndNoteBibliography"/>
    <w:rsid w:val="0065458B"/>
    <w:rPr>
      <w:rFonts w:ascii="Calibri" w:hAnsi="Calibri" w:cs="Calibri"/>
      <w:noProof/>
      <w:lang w:val="en-US"/>
    </w:rPr>
  </w:style>
  <w:style w:type="character" w:styleId="Textodelmarcadordeposicin">
    <w:name w:val="Placeholder Text"/>
    <w:basedOn w:val="Fuentedeprrafopredeter"/>
    <w:uiPriority w:val="99"/>
    <w:semiHidden/>
    <w:rsid w:val="44185F81"/>
    <w:rPr>
      <w:color w:val="808080" w:themeColor="background1" w:themeShade="80"/>
    </w:rPr>
  </w:style>
  <w:style w:type="character" w:styleId="Hipervnculo">
    <w:name w:val="Hyperlink"/>
    <w:basedOn w:val="Fuentedeprrafopredeter"/>
    <w:uiPriority w:val="99"/>
    <w:unhideWhenUsed/>
    <w:rPr>
      <w:color w:val="0563C1" w:themeColor="hyperlink"/>
      <w:u w:val="single"/>
    </w:rPr>
  </w:style>
  <w:style w:type="character" w:styleId="Nmerodelnea">
    <w:name w:val="line number"/>
    <w:basedOn w:val="Fuentedeprrafopredeter"/>
    <w:uiPriority w:val="99"/>
    <w:semiHidden/>
    <w:unhideWhenUsed/>
    <w:rsid w:val="00EA2678"/>
  </w:style>
  <w:style w:type="table" w:styleId="Tablaconcuadrcula">
    <w:name w:val="Table Grid"/>
    <w:basedOn w:val="Tablanormal"/>
    <w:uiPriority w:val="39"/>
    <w:rsid w:val="00E32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Fuentedeprrafopredeter"/>
    <w:rsid w:val="00E32DCA"/>
  </w:style>
  <w:style w:type="character" w:customStyle="1" w:styleId="anchor-text">
    <w:name w:val="anchor-text"/>
    <w:basedOn w:val="Fuentedeprrafopredeter"/>
    <w:rsid w:val="00E32DCA"/>
  </w:style>
  <w:style w:type="character" w:styleId="Hipervnculovisitado">
    <w:name w:val="FollowedHyperlink"/>
    <w:basedOn w:val="Fuentedeprrafopredeter"/>
    <w:uiPriority w:val="99"/>
    <w:semiHidden/>
    <w:unhideWhenUsed/>
    <w:rsid w:val="00E32DCA"/>
    <w:rPr>
      <w:color w:val="954F72" w:themeColor="followedHyperlink"/>
      <w:u w:val="single"/>
    </w:rPr>
  </w:style>
  <w:style w:type="paragraph" w:styleId="Asuntodelcomentario">
    <w:name w:val="annotation subject"/>
    <w:basedOn w:val="Textocomentario"/>
    <w:next w:val="Textocomentario"/>
    <w:link w:val="AsuntodelcomentarioCar"/>
    <w:uiPriority w:val="99"/>
    <w:semiHidden/>
    <w:unhideWhenUsed/>
    <w:rsid w:val="00134E59"/>
    <w:rPr>
      <w:b/>
      <w:bCs/>
    </w:rPr>
  </w:style>
  <w:style w:type="character" w:customStyle="1" w:styleId="AsuntodelcomentarioCar">
    <w:name w:val="Asunto del comentario Car"/>
    <w:basedOn w:val="TextocomentarioCar"/>
    <w:link w:val="Asuntodelcomentario"/>
    <w:uiPriority w:val="99"/>
    <w:semiHidden/>
    <w:rsid w:val="00134E59"/>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25104">
      <w:bodyDiv w:val="1"/>
      <w:marLeft w:val="0"/>
      <w:marRight w:val="0"/>
      <w:marTop w:val="0"/>
      <w:marBottom w:val="0"/>
      <w:divBdr>
        <w:top w:val="none" w:sz="0" w:space="0" w:color="auto"/>
        <w:left w:val="none" w:sz="0" w:space="0" w:color="auto"/>
        <w:bottom w:val="none" w:sz="0" w:space="0" w:color="auto"/>
        <w:right w:val="none" w:sz="0" w:space="0" w:color="auto"/>
      </w:divBdr>
    </w:div>
    <w:div w:id="704448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93b1e6-61b7-4221-942f-09ba1db1ccec">
  <we:reference id="WA104382081" version="1.55.1.0" store="cs-CZ" storeType="omex"/>
  <we:alternateReferences>
    <we:reference id="WA104382081" version="1.55.1.0" store="cs-CZ" storeType="omex"/>
  </we:alternateReferences>
  <we:properties>
    <we:property name="MENDELEY_CITATIONS" value="[{&quot;citationID&quot;:&quot;MENDELEY_CITATION_289a359c-c76d-4df1-ae48-3f0e259714cd&quot;,&quot;properties&quot;:{&quot;noteIndex&quot;:0},&quot;isEdited&quot;:false,&quot;manualOverride&quot;:{&quot;isManuallyOverridden&quot;:false,&quot;citeprocText&quot;:&quot;(Knytl et al. 2023)&quot;,&quot;manualOverrideText&quot;:&quot;&quot;},&quot;citationTag&quot;:&quot;MENDELEY_CITATION_v3_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&quot;,&quot;citationItems&quot;:[{&quot;id&quot;:&quot;53322dd2-196b-33e9-a685-ff339e3e2b22&quot;,&quot;itemData&quot;:{&quot;type&quot;:&quot;article-journal&quot;,&quot;id&quot;:&quot;53322dd2-196b-33e9-a685-ff339e3e2b22&quot;,&quot;title&quot;:&quot;Divergent subgenome evolution in the allotetraploid frog Xenopus calcaratus&quot;,&quot;author&quot;:[{&quot;family&quot;:&quot;Knytl&quot;,&quot;given&quot;:&quot;Martin&quot;,&quot;parse-names&quot;:false,&quot;dropping-particle&quot;:&quot;&quot;,&quot;non-dropping-particle&quot;:&quot;&quot;},{&quot;family&quot;:&quot;Fornaini&quot;,&quot;given&quot;:&quot;Nicola Reinaldo&quot;,&quot;parse-names&quot;:false,&quot;dropping-particle&quot;:&quot;&quot;,&quot;non-dropping-particle&quot;:&quot;&quot;},{&quot;family&quot;:&quot;Bergelová&quot;,&quot;given&quot;:&quot;Barbora&quot;,&quot;parse-names&quot;:false,&quot;dropping-particle&quot;:&quot;&quot;,&quot;non-dropping-particle&quot;:&quot;&quot;},{&quot;family&quot;:&quot;Gvoždík&quot;,&quot;given&quot;:&quot;Václav&quot;,&quot;parse-names&quot;:false,&quot;dropping-particle&quot;:&quot;&quot;,&quot;non-dropping-particle&quot;:&quot;&quot;},{&quot;family&quot;:&quot;Černohorská&quot;,&quot;given&quot;:&quot;Halina&quot;,&quot;parse-names&quot;:false,&quot;dropping-particle&quot;:&quot;&quot;,&quot;non-dropping-particle&quot;:&quot;&quot;},{&quot;family&quot;:&quot;Kubíčková&quot;,&quot;given&quot;:&quot;Svatava&quot;,&quot;parse-names&quot;:false,&quot;dropping-particle&quot;:&quot;&quot;,&quot;non-dropping-particle&quot;:&quot;&quot;},{&quot;family&quot;:&quot;Fokam&quot;,&quot;given&quot;:&quot;Eric B.&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Gene&quot;,&quot;container-title-short&quot;:&quot;Gene&quot;,&quot;DOI&quot;:&quot;10.1016/j.gene.2022.146974&quot;,&quot;ISSN&quot;:&quot;18790038&quot;,&quot;PMID&quot;:&quot;36309242&quot;,&quot;URL&quot;:&quot;https://linkinghub.elsevier.com/retrieve/pii/S0378111922007946&quot;,&quot;issued&quot;:{&quot;date-parts&quot;:[[2023,1]]},&quot;page&quot;:&quot;146974&quot;,&quot;abstract&quot;:&quot;Allopolyploid genomes are divided into compartments called subgenomes that are derived from lower ploidy ancestors. In African clawed frogs of the subgenus Xenopus (genus Xenopus), allotetraploid species have two subgenomes (L and S) with morphologically distinct homoeologous chromosomes. In allotetraploid species of the sister subgenus Silurana, independently evolved subgenomes also exist, but their cytogenetics has not been investigated in detail. We used a diverse suite of cytogenetic and molecular FISH techniques on an allotetraploid species in Silurana—Xenopus calcaratus—to explore evolutionary dynamics of chromosome morphology and rearrangements. We find that the subgenomes of X. calcaratus have distinctive characteristics, with a more conserved a-subgenome resembling the closely related genome of the diploid species X. tropicalis, and a more rapidly evolving b-subgenome having more pronounced changes in chromosome structure, including diverged heterochromatic blocks, repetitive sequences, and deletion of a nucleolar secondary constriction. Based on these cytogenetic differences, we propose a chromosome nomenclature for X. calcaratus that may apply to other allotetraploids in subgenus Silurana, depending on as yet unresolved details of their evolutionary origins. These findings highlight the potential for large-scale asymmetry in subgenome evolution following allopolyploidization.&quot;,&quot;issue&quot;:&quot;July 2022&quot;,&quot;volume&quot;:&quot;851&quot;},&quot;isTemporary&quot;:false}]},{&quot;citationID&quot;:&quot;MENDELEY_CITATION_42884688-88f0-41f8-ae6a-003b6ba083c1&quot;,&quot;properties&quot;:{&quot;noteIndex&quot;:0},&quot;isEdited&quot;:false,&quot;manualOverride&quot;:{&quot;isManuallyOverridden&quot;:false,&quot;citeprocText&quot;:&quot;(Knytl et al. 2023)&quot;,&quot;manualOverrideText&quot;:&quot;&quot;},&quot;citationTag&quot;:&quot;MENDELEY_CITATION_v3_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&quot;,&quot;citationItems&quot;:[{&quot;id&quot;:&quot;53322dd2-196b-33e9-a685-ff339e3e2b22&quot;,&quot;itemData&quot;:{&quot;type&quot;:&quot;article-journal&quot;,&quot;id&quot;:&quot;53322dd2-196b-33e9-a685-ff339e3e2b22&quot;,&quot;title&quot;:&quot;Divergent subgenome evolution in the allotetraploid frog Xenopus calcaratus&quot;,&quot;author&quot;:[{&quot;family&quot;:&quot;Knytl&quot;,&quot;given&quot;:&quot;Martin&quot;,&quot;parse-names&quot;:false,&quot;dropping-particle&quot;:&quot;&quot;,&quot;non-dropping-particle&quot;:&quot;&quot;},{&quot;family&quot;:&quot;Fornaini&quot;,&quot;given&quot;:&quot;Nicola Reinaldo&quot;,&quot;parse-names&quot;:false,&quot;dropping-particle&quot;:&quot;&quot;,&quot;non-dropping-particle&quot;:&quot;&quot;},{&quot;family&quot;:&quot;Bergelová&quot;,&quot;given&quot;:&quot;Barbora&quot;,&quot;parse-names&quot;:false,&quot;dropping-particle&quot;:&quot;&quot;,&quot;non-dropping-particle&quot;:&quot;&quot;},{&quot;family&quot;:&quot;Gvoždík&quot;,&quot;given&quot;:&quot;Václav&quot;,&quot;parse-names&quot;:false,&quot;dropping-particle&quot;:&quot;&quot;,&quot;non-dropping-particle&quot;:&quot;&quot;},{&quot;family&quot;:&quot;Černohorská&quot;,&quot;given&quot;:&quot;Halina&quot;,&quot;parse-names&quot;:false,&quot;dropping-particle&quot;:&quot;&quot;,&quot;non-dropping-particle&quot;:&quot;&quot;},{&quot;family&quot;:&quot;Kubíčková&quot;,&quot;given&quot;:&quot;Svatava&quot;,&quot;parse-names&quot;:false,&quot;dropping-particle&quot;:&quot;&quot;,&quot;non-dropping-particle&quot;:&quot;&quot;},{&quot;family&quot;:&quot;Fokam&quot;,&quot;given&quot;:&quot;Eric B.&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Gene&quot;,&quot;container-title-short&quot;:&quot;Gene&quot;,&quot;DOI&quot;:&quot;10.1016/j.gene.2022.146974&quot;,&quot;ISSN&quot;:&quot;18790038&quot;,&quot;PMID&quot;:&quot;36309242&quot;,&quot;URL&quot;:&quot;https://linkinghub.elsevier.com/retrieve/pii/S0378111922007946&quot;,&quot;issued&quot;:{&quot;date-parts&quot;:[[2023,1]]},&quot;page&quot;:&quot;146974&quot;,&quot;abstract&quot;:&quot;Allopolyploid genomes are divided into compartments called subgenomes that are derived from lower ploidy ancestors. In African clawed frogs of the subgenus Xenopus (genus Xenopus), allotetraploid species have two subgenomes (L and S) with morphologically distinct homoeologous chromosomes. In allotetraploid species of the sister subgenus Silurana, independently evolved subgenomes also exist, but their cytogenetics has not been investigated in detail. We used a diverse suite of cytogenetic and molecular FISH techniques on an allotetraploid species in Silurana—Xenopus calcaratus—to explore evolutionary dynamics of chromosome morphology and rearrangements. We find that the subgenomes of X. calcaratus have distinctive characteristics, with a more conserved a-subgenome resembling the closely related genome of the diploid species X. tropicalis, and a more rapidly evolving b-subgenome having more pronounced changes in chromosome structure, including diverged heterochromatic blocks, repetitive sequences, and deletion of a nucleolar secondary constriction. Based on these cytogenetic differences, we propose a chromosome nomenclature for X. calcaratus that may apply to other allotetraploids in subgenus Silurana, depending on as yet unresolved details of their evolutionary origins. These findings highlight the potential for large-scale asymmetry in subgenome evolution following allopolyploidization.&quot;,&quot;issue&quot;:&quot;July 2022&quot;,&quot;volume&quot;:&quot;851&quot;},&quot;isTemporary&quot;:false}]},{&quot;citationID&quot;:&quot;MENDELEY_CITATION_87bd94bf-0172-478b-8bf0-4cd5100dd634&quot;,&quot;properties&quot;:{&quot;noteIndex&quot;:0},&quot;isEdited&quot;:false,&quot;manualOverride&quot;:{&quot;isManuallyOverridden&quot;:false,&quot;citeprocText&quot;:&quot;(Naito et al. 1992)&quot;,&quot;manualOverrideText&quot;:&quot;&quot;},&quot;citationTag&quot;:&quot;MENDELEY_CITATION_v3_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&quot;,&quot;citationItems&quot;:[{&quot;id&quot;:&quot;ac891320-ada2-37a7-b33e-c1f012c16b6c&quot;,&quot;itemData&quot;:{&quot;type&quot;:&quot;article-journal&quot;,&quot;id&quot;:&quot;ac891320-ada2-37a7-b33e-c1f012c16b6c&quot;,&quot;title&quot;:&quot;Ribosomal ribonucleic acid (rRNA) gene typing for species identification.&quot;,&quot;author&quot;:[{&quot;family&quot;:&quot;Naito&quot;,&quot;given&quot;:&quot;Emiko&quot;,&quot;parse-names&quot;:false,&quot;dropping-particle&quot;:&quot;&quot;,&quot;non-dropping-particle&quot;:&quot;&quot;},{&quot;family&quot;:&quot;Dewa&quot;,&quot;given&quot;:&quot;Kohji&quot;,&quot;parse-names&quot;:false,&quot;dropping-particle&quot;:&quot;&quot;,&quot;non-dropping-particle&quot;:&quot;&quot;},{&quot;family&quot;:&quot;Ymanouchi&quot;,&quot;given&quot;:&quot;Haruo&quot;,&quot;parse-names&quot;:false,&quot;dropping-particle&quot;:&quot;&quot;,&quot;non-dropping-particle&quot;:&quot;&quot;},{&quot;family&quot;:&quot;Kominami&quot;,&quot;given&quot;:&quot;Ryo&quot;,&quot;parse-names&quot;:false,&quot;dropping-particle&quot;:&quot;&quot;,&quot;non-dropping-particle&quot;:&quot;&quot;}],&quot;container-title&quot;:&quot;Journal of Forensic Sciences&quot;,&quot;container-title-short&quot;:&quot;J Forensic Sci&quot;,&quot;accessed&quot;:{&quot;date-parts&quot;:[[2017,3,16]]},&quot;DOI&quot;:&quot;10.1520/JFS13249J&quot;,&quot;ISSN&quot;:&quot;0022-1198&quot;,&quot;PMID&quot;:&quot;1500890&quot;,&quot;URL&quot;:&quot;http://www.astm.org/doiLink.cgi?JFS13249J&quot;,&quot;issued&quot;:{&quot;date-parts&quot;:[[1992,3,1]]},&quot;page&quot;:&quot;396-403&quot;,&quot;abstract&quot;:&quot;Deoxyribonucleic acid (DNA) typing of ribosomal ribonucleic acid (rRNA) genes was performed with a polymerase chain reaction (PCR) assay for species identification. A variable region of the 28S ribosomal RNA gene was amplified with primers complementary to flanking sequences phylogenetically well conserved. The products of twelve animal DNAs (human, Japanese monkey, dog, cattle, pig, cat, rabbit, mouse, rat, chicken, frog, and fish) were separated by polyacrylamide gel electrophoresis, each revealing a few bands ranging from 150 to 100 base pairs. The band patterns obtained from each DNA sample differed in number and size, which indicates the applicability of the method to species identification. Samples containing either as little as 1 pg of DNA or degraded DNA of 0.2 to 0.5 kb in length were able to give detectable bands. Postmortem human tissue DNAs were tested as an example. They showed a pattern identical to the human control one, which was distinct from those of the other animals examined.&quot;,&quot;publisher&quot;:&quot;ASTM International&quot;,&quot;issue&quot;:&quot;2&quot;,&quot;volume&quot;:&quot;37&quot;},&quot;isTemporary&quot;:false}]},{&quot;citationID&quot;:&quot;MENDELEY_CITATION_2261fc12-47cd-42f7-854e-280833c9d182&quot;,&quot;properties&quot;:{&quot;noteIndex&quot;:0},&quot;isEdited&quot;:false,&quot;manualOverride&quot;:{&quot;isManuallyOverridden&quot;:false,&quot;citeprocText&quot;:&quot;(Knytl &amp;#38; Fornaini 2021)&quot;,&quot;manualOverrideText&quot;:&quot;&quot;},&quot;citationTag&quot;:&quot;MENDELEY_CITATION_v3_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&quot;,&quot;citationItems&quot;:[{&quot;id&quot;:&quot;8294012c-2345-30ad-8eb3-0ad38956d577&quot;,&quot;itemData&quot;:{&quot;type&quot;:&quot;article-journal&quot;,&quot;id&quot;:&quot;8294012c-2345-30ad-8eb3-0ad38956d577&quot;,&quot;title&quot;:&quot;Measurement of Chromosomal Arms and FISH Reveal Complex Genome Architecture and Standardized Karyotype of Model Fish, Genus Carassius&quot;,&quot;author&quot;:[{&quot;family&quot;:&quot;Knytl&quot;,&quot;given&quot;:&quot;Martin&quot;,&quot;parse-names&quot;:false,&quot;dropping-particle&quot;:&quot;&quot;,&quot;non-dropping-particle&quot;:&quot;&quot;},{&quot;family&quot;:&quot;Fornaini&quot;,&quot;given&quot;:&quot;Nicola&quot;,&quot;parse-names&quot;:false,&quot;dropping-particle&quot;:&quot;&quot;,&quot;non-dropping-particle&quot;:&quot;&quot;}],&quot;container-title&quot;:&quot;Cells&quot;,&quot;container-title-short&quot;:&quot;Cells&quot;,&quot;DOI&quot;:&quot;10.3390/cells10092343&quot;,&quot;ISSN&quot;:&quot;2073-4409&quot;,&quot;URL&quot;:&quot;https://www.mdpi.com/2073-4409/10/9/2343&quot;,&quot;issued&quot;:{&quot;date-parts&quot;:[[2021,9,7]]},&quot;page&quot;:&quot;2343&quot;,&quot;abstract&quot;:&quot;The widely distributed ray-finned fish genus Carassius is very well known due to its unique biological characteristics such as polyploidy, clonality, and/or interspecies hybridization. These biological characteristics have enabled Carassius species to be successfully widespread over relatively short period of evolutionary time. Therefore, this fish model deserves to be the center of attention in the research field. Some studies have already described the Carassius karyotype, but results are inconsistent in the number of morphological categories for individual chromosomes. We investigated three focal species: Carassius auratus, C. carassius and C. gibelio with the aim to describe their standardized diploid karyotypes, and to study their evolutionary relationships using cytogenetic tools. We measured length (q+plength) of each chromosome and calculated centromeric index (i value). We found: (i) The relationship between q+plength and i value showed higher similarity of C. auratus and C. carassius. (ii) The variability of i value within each chromosome expressed by means of the first quartile (Q1) up to the third quartile (Q3) showed higher similarity of C. carassius and C. gibelio. (iii) The fluorescent in situ hybridization (FISH) analysis revealed higher similarity of C. auratus and C. gibelio. (iv) Standardized karyotype formula described using median value (Q2) showed differentiation among all investigated species: C. auratus had 24 metacentric (m), 40 submetacentric (sm), 2 subtelocentric (st), 2 acrocentric (a) and 32 telocentric (T) chromosomes (24m+40sm+2st+2a+32T); C. carassius: 16m+34sm+8st+42T; and C. gibelio: 16m+22sm+10st+2a+50T. (v) We developed R scripts applicable for the description of standardized karyotype for any other species. The diverse results indicated unprecedented complex genomic and chromosomal architecture in the genus Carassius probably influenced by its unique biological characteristics which make the study of evolutionary relationships more difficult than it has been originally postulated.&quot;,&quot;issue&quot;:&quot;9&quot;,&quot;volume&quot;:&quot;10&quot;},&quot;isTemporary&quot;:false}]},{&quot;citationID&quot;:&quot;MENDELEY_CITATION_f153750a-6541-4555-a9a8-6fe966dc9452&quot;,&quot;properties&quot;:{&quot;noteIndex&quot;:0},&quot;isEdited&quot;:false,&quot;manualOverride&quot;:{&quot;isManuallyOverridden&quot;:false,&quot;citeprocText&quot;:&quot;(Knytl et al. 2023)&quot;,&quot;manualOverrideText&quot;:&quot;&quot;},&quot;citationTag&quot;:&quot;MENDELEY_CITATION_v3_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&quot;,&quot;citationItems&quot;:[{&quot;id&quot;:&quot;53322dd2-196b-33e9-a685-ff339e3e2b22&quot;,&quot;itemData&quot;:{&quot;type&quot;:&quot;article-journal&quot;,&quot;id&quot;:&quot;53322dd2-196b-33e9-a685-ff339e3e2b22&quot;,&quot;title&quot;:&quot;Divergent subgenome evolution in the allotetraploid frog Xenopus calcaratus&quot;,&quot;author&quot;:[{&quot;family&quot;:&quot;Knytl&quot;,&quot;given&quot;:&quot;Martin&quot;,&quot;parse-names&quot;:false,&quot;dropping-particle&quot;:&quot;&quot;,&quot;non-dropping-particle&quot;:&quot;&quot;},{&quot;family&quot;:&quot;Fornaini&quot;,&quot;given&quot;:&quot;Nicola Reinaldo&quot;,&quot;parse-names&quot;:false,&quot;dropping-particle&quot;:&quot;&quot;,&quot;non-dropping-particle&quot;:&quot;&quot;},{&quot;family&quot;:&quot;Bergelová&quot;,&quot;given&quot;:&quot;Barbora&quot;,&quot;parse-names&quot;:false,&quot;dropping-particle&quot;:&quot;&quot;,&quot;non-dropping-particle&quot;:&quot;&quot;},{&quot;family&quot;:&quot;Gvoždík&quot;,&quot;given&quot;:&quot;Václav&quot;,&quot;parse-names&quot;:false,&quot;dropping-particle&quot;:&quot;&quot;,&quot;non-dropping-particle&quot;:&quot;&quot;},{&quot;family&quot;:&quot;Černohorská&quot;,&quot;given&quot;:&quot;Halina&quot;,&quot;parse-names&quot;:false,&quot;dropping-particle&quot;:&quot;&quot;,&quot;non-dropping-particle&quot;:&quot;&quot;},{&quot;family&quot;:&quot;Kubíčková&quot;,&quot;given&quot;:&quot;Svatava&quot;,&quot;parse-names&quot;:false,&quot;dropping-particle&quot;:&quot;&quot;,&quot;non-dropping-particle&quot;:&quot;&quot;},{&quot;family&quot;:&quot;Fokam&quot;,&quot;given&quot;:&quot;Eric B.&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Gene&quot;,&quot;container-title-short&quot;:&quot;Gene&quot;,&quot;DOI&quot;:&quot;10.1016/j.gene.2022.146974&quot;,&quot;ISSN&quot;:&quot;18790038&quot;,&quot;PMID&quot;:&quot;36309242&quot;,&quot;URL&quot;:&quot;https://linkinghub.elsevier.com/retrieve/pii/S0378111922007946&quot;,&quot;issued&quot;:{&quot;date-parts&quot;:[[2023,1]]},&quot;page&quot;:&quot;146974&quot;,&quot;abstract&quot;:&quot;Allopolyploid genomes are divided into compartments called subgenomes that are derived from lower ploidy ancestors. In African clawed frogs of the subgenus Xenopus (genus Xenopus), allotetraploid species have two subgenomes (L and S) with morphologically distinct homoeologous chromosomes. In allotetraploid species of the sister subgenus Silurana, independently evolved subgenomes also exist, but their cytogenetics has not been investigated in detail. We used a diverse suite of cytogenetic and molecular FISH techniques on an allotetraploid species in Silurana—Xenopus calcaratus—to explore evolutionary dynamics of chromosome morphology and rearrangements. We find that the subgenomes of X. calcaratus have distinctive characteristics, with a more conserved a-subgenome resembling the closely related genome of the diploid species X. tropicalis, and a more rapidly evolving b-subgenome having more pronounced changes in chromosome structure, including diverged heterochromatic blocks, repetitive sequences, and deletion of a nucleolar secondary constriction. Based on these cytogenetic differences, we propose a chromosome nomenclature for X. calcaratus that may apply to other allotetraploids in subgenus Silurana, depending on as yet unresolved details of their evolutionary origins. These findings highlight the potential for large-scale asymmetry in subgenome evolution following allopolyploidization.&quot;,&quot;issue&quot;:&quot;July 2022&quot;,&quot;volume&quot;:&quot;851&quot;},&quot;isTemporary&quot;:false}]},{&quot;citationID&quot;:&quot;MENDELEY_CITATION_d964165d-cfbd-46e2-b629-1c6af8e3984d&quot;,&quot;properties&quot;:{&quot;noteIndex&quot;:0},&quot;isEdited&quot;:false,&quot;manualOverride&quot;:{&quot;isManuallyOverridden&quot;:false,&quot;citeprocText&quot;:&quot;(Knytl et al. 2017)&quot;,&quot;manualOverrideText&quot;:&quot;&quot;},&quot;citationTag&quot;:&quot;MENDELEY_CITATION_v3_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&quot;,&quot;citationItems&quot;:[{&quot;id&quot;:&quot;47750b30-719e-3758-87cf-e31a4670ad88&quot;,&quot;itemData&quot;:{&quot;type&quot;:&quot;article-journal&quot;,&quot;id&quot;:&quot;47750b30-719e-3758-87cf-e31a4670ad88&quot;,&quot;title&quot;:&quot;Chromosome divergence during evolution of the tetraploid clawed frogs, Xenopus mellotropicalis and Xenopus epitropicalis as revealed by Zoo-FISH&quot;,&quot;author&quot;:[{&quot;family&quot;:&quot;Knytl&quot;,&quot;given&quot;:&quot;Martin&quot;,&quot;parse-names&quot;:false,&quot;dropping-particle&quot;:&quot;&quot;,&quot;non-dropping-particle&quot;:&quot;&quot;},{&quot;family&quot;:&quot;Smolík&quot;,&quot;given&quot;:&quot;Ondřej&quot;,&quot;parse-names&quot;:false,&quot;dropping-particle&quot;:&quot;&quot;,&quot;non-dropping-particle&quot;:&quot;&quot;},{&quot;family&quot;:&quot;Kubíčková&quot;,&quot;given&quot;:&quot;Svatava&quot;,&quot;parse-names&quot;:false,&quot;dropping-particle&quot;:&quot;&quot;,&quot;non-dropping-particle&quot;:&quot;&quot;},{&quot;family&quot;:&quot;Tlapáková&quot;,&quot;given&quot;:&quot;Tereza&quot;,&quot;parse-names&quot;:false,&quot;dropping-particle&quot;:&quot;&quot;,&quot;non-dropping-particle&quot;:&quot;&quot;},{&quot;family&quot;:&quot;Evans&quot;,&quot;given&quot;:&quot;Ben J.&quot;,&quot;parse-names&quot;:false,&quot;dropping-particle&quot;:&quot;&quot;,&quot;non-dropping-particle&quot;:&quot;&quot;},{&quot;family&quot;:&quot;Krylov&quot;,&quot;given&quot;:&quot;Vladimír&quot;,&quot;parse-names&quot;:false,&quot;dropping-particle&quot;:&quot;&quot;,&quot;non-dropping-particle&quot;:&quot;&quot;}],&quot;container-title&quot;:&quot;PLOS ONE&quot;,&quot;container-title-short&quot;:&quot;PLoS One&quot;,&quot;editor&quot;:[{&quot;family&quot;:&quot;Cimini&quot;,&quot;given&quot;:&quot;Daniela&quot;,&quot;parse-names&quot;:false,&quot;dropping-particle&quot;:&quot;&quot;,&quot;non-dropping-particle&quot;:&quot;&quot;}],&quot;DOI&quot;:&quot;10.1371/journal.pone.0177087&quot;,&quot;ISSN&quot;:&quot;1932-6203&quot;,&quot;PMID&quot;:&quot;28545147&quot;,&quot;URL&quot;:&quot;http://dx.plos.org/10.1371/journal.pone.0177087&quot;,&quot;issued&quot;:{&quot;date-parts&quot;:[[2017,5,18]]},&quot;page&quot;:&quot;e0177087&quot;,&quot;abstract&quot;:&quot;Whole genome duplication (WGD) generates new species and genomic redundancy. In African clawed frogs of the genus Xenopus, this phenomenon has been especially important in that (i) all but one extant species are polyploid and (ii) whole genome sequences of some species provide an evidence for genomic rearrangements prior to or after WGD. Within Xenopus in the subgenus Silurana, at least one allotetraploidization event gave rise to three extant tetraploid (2n = 4x = 40) species-Xenopus mellotropicalis, X. epitropicalis, and X. calcaratus-but it is not yet clear the degree to which these tetraploid genomes experienced rearrangements prior to or after allotetraploidization. To explore genome evolution during diversification of these species, we performed cytogenetic analyses of X. mellotropicalis, including assessment of the localization of nucleolar organizer region, chromosome banding, and determination of the p/q arm ratios for each chromosome pair. We compared these data to a previously characterized karyotype of X. epitropicalis. Morphometric, C-banding and Zoo-FISH data support a previously hypothesized common allotetraploid predecessor of these species. Zoo-FISH with whole chromosome painting (WCP) probes derived from the closely related diploid species X. tropicalis confirmed the existence of ten chromosomal quartets in X. mellotropicalis somatic cells, as expected by its ploidy level and tetraploid ancestry. The p/q arm ratio of chromosome 2a was found to be substantially different between X. mellotropicalis (0.81) and X. epitropicalis (0.67), but no substantial difference between these two species was detected in this ratio for the homoeologous chromosome pair 2b, or for other chromosome pairs. Additionally, we identified variation between these two species in the locations of a heterochromatic block on chromosome pair 2a. These results are consistent with a dynamic history of genomic rearrangements before and/or after genome duplication, a surprising finding given the otherwise relatively conserved genomic structure of most frogs.&quot;,&quot;issue&quot;:&quot;5&quot;,&quot;volume&quot;:&quot;12&quot;},&quot;isTemporary&quot;:false}]},{&quot;citationID&quot;:&quot;MENDELEY_CITATION_850febfc-1aa3-45fb-94dc-e518eaeb5b6d&quot;,&quot;properties&quot;:{&quot;noteIndex&quot;:0},&quot;isEdited&quot;:false,&quot;manualOverride&quot;:{&quot;isManuallyOverridden&quot;:true,&quot;citeprocText&quot;:&quot;(Dev et al. 1977)&quot;,&quot;manualOverrideText&quot;:&quot;Dev et al. (1977)&quot;},&quot;citationTag&quot;:&quot;MENDELEY_CITATION_v3_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&quot;,&quot;citationItems&quot;:[{&quot;id&quot;:&quot;3386ed90-6145-3291-9be4-87ec68753dcc&quot;,&quot;itemData&quot;:{&quot;type&quot;:&quot;article-journal&quot;,&quot;id&quot;:&quot;3386ed90-6145-3291-9be4-87ec68753dcc&quot;,&quot;title&quot;:&quot;NUCLEOLUS ORGANIZERS IN MUS MUSCULUS SUBSPECIES AND IN THE RAG MOUSE CELL LINE&quot;,&quot;author&quot;:[{&quot;family&quot;:&quot;Dev&quot;,&quot;given&quot;:&quot;V G&quot;,&quot;parse-names&quot;:false,&quot;dropping-particle&quot;:&quot;&quot;,&quot;non-dropping-particle&quot;:&quot;&quot;},{&quot;family&quot;:&quot;Tantravahi&quot;,&quot;given&quot;:&quot;R&quot;,&quot;parse-names&quot;:false,&quot;dropping-particle&quot;:&quot;&quot;,&quot;non-dropping-particle&quot;:&quot;&quot;},{&quot;family&quot;:&quot;Miller&quot;,&quot;given&quot;:&quot;D A&quot;,&quot;parse-names&quot;:false,&quot;dropping-particle&quot;:&quot;&quot;,&quot;non-dropping-particle&quot;:&quot;&quot;},{&quot;family&quot;:&quot;Miller&quot;,&quot;given&quot;:&quot;O J&quot;,&quot;parse-names&quot;:false,&quot;dropping-particle&quot;:&quot;&quot;,&quot;non-dropping-particle&quot;:&quot;&quot;}],&quot;container-title&quot;:&quot;Genetics&quot;,&quot;container-title-short&quot;:&quot;Genetics&quot;,&quot;DOI&quot;:&quot;10.1093/genetics/86.2.389&quot;,&quot;ISSN&quot;:&quot;1943-2631&quot;,&quot;URL&quot;:&quot;https://academic.oup.com/genetics/article/86/2/389/5992089&quot;,&quot;issued&quot;:{&quot;date-parts&quot;:[[1977,6,1]]},&quot;page&quot;:&quot;389-398&quot;,&quot;abstract&quot;:&quot;Silver staining has been used to detect active nucleolus organizer regions (NOR's). By this criterion six mouse chromosomes, numbers 12, 15, 16, 17, 18 and 19, can have an NOR. The number and distribution of chromosomes with NOR's vary among inbred strains of Mus musculus musculus (C57BL/6J, BALB/cJ, C3H/HeJ and C3H/StCr1BR) and in M. musculus molossinus. In a musculus x molossinus F1 hybrid, nucleolus organizers from each parent are silver stained.—Chromosomes which have NOR's in diploid cells also show them in tetraploid cells and in established cell lines. The BALB/cJ strain shows Ag-staining of NOR's on chromosomes 12, 15, 18 and occasionally 16. In the RAG cell line, which was derived from BALB/c, active NOR's are seen on 12, 15 and 18, even after these chromosomes have undergone structural rearrangements in the cell line. Some correlation exists between the amount of Ag-stain and the size of a secondary construction region, with a large amount of Ag-stain present on a chromosome which has a prominent secondary constriction. There is no correlation between the amount of Ag-stain and the presence or absence of C-band material.&quot;,&quot;issue&quot;:&quot;2&quot;,&quot;volume&quot;:&quot;86&quot;},&quot;isTemporary&quot;:false}]},{&quot;citationID&quot;:&quot;MENDELEY_CITATION_bfa39959-3c7c-4431-90c7-166177d2ec3d&quot;,&quot;properties&quot;:{&quot;noteIndex&quot;:0},&quot;isEdited&quot;:false,&quot;manualOverride&quot;:{&quot;isManuallyOverridden&quot;:true,&quot;citeprocText&quot;:&quot;(Matsuda &amp;#38; Chapman 1995)&quot;,&quot;manualOverrideText&quot;:&quot;Matsuda &amp; Chapman (1995)&quot;},&quot;citationTag&quot;:&quot;MENDELEY_CITATION_v3_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&quot;,&quot;citationItems&quot;:[{&quot;id&quot;:&quot;b5064e38-0080-3a18-9797-f52c17fb4184&quot;,&quot;itemData&quot;:{&quot;type&quot;:&quot;article-journal&quot;,&quot;id&quot;:&quot;b5064e38-0080-3a18-9797-f52c17fb4184&quot;,&quot;title&quot;:&quot;Application of fluorescence in situ hybridization in genome analysis of the mouse&quot;,&quot;author&quot;:[{&quot;family&quot;:&quot;Matsuda&quot;,&quot;given&quot;:&quot;Yoichi&quot;,&quot;parse-names&quot;:false,&quot;dropping-particle&quot;:&quot;&quot;,&quot;non-dropping-particle&quot;:&quot;&quot;},{&quot;family&quot;:&quot;Chapman&quot;,&quot;given&quot;:&quot;Verne M.&quot;,&quot;parse-names&quot;:false,&quot;dropping-particle&quot;:&quot;&quot;,&quot;non-dropping-particle&quot;:&quot;&quot;}],&quot;container-title&quot;:&quot;Electrophoresis&quot;,&quot;container-title-short&quot;:&quot;Electrophoresis&quot;,&quot;DOI&quot;:&quot;10.1002/elps.1150160142&quot;,&quot;ISSN&quot;:&quot;15222683&quot;,&quot;PMID&quot;:&quot;7774567&quot;,&quot;issued&quot;:{&quot;date-parts&quot;:[[1995]]},&quot;page&quot;:&quot;261-272&quot;,&quot;abstract&quot;:&quot;Fluorescence in situ hybridization (FISH) is an effective technique for localizing cloned DNA probes directly onto metaphase chromosomes. Human genome mapping using FISH has been significantly enhanced by the development of new techniques, especially high‐resolution gene mapping with direct R‐banding FISH and physical gene ordering with multi‐color FISH. By contrast, FISH techniques have not been put to practical‐use for the analysis of the mouse genome compared with the human. We have developed and modified FISH techniques for use in mouse genome analysis. In this article we summarize and review our recent results with FISH analyses in the following studies: (i) high‐resolution gene mapping with the direct R‐banding FISH, (ii) analysis of chromosomal rearrangement with multi‐color FISH, (iii) establishment of centromere mapping with the major satellite DNA probe (iv) analysis of chromatin structure in meiotic cells, and (v) application of FISH in cytogenetic studies of genetic variation in the mouse, showing that these applications of FISH are very useful for mouse genome analysis. Copyright © 1995 VCH Verlagsgesellschaft mbH&quot;,&quot;issue&quot;:&quot;1&quot;,&quot;volume&quot;:&quot;16&quot;},&quot;isTemporary&quot;:false}]}]"/>
    <we:property name="MENDELEY_CITATIONS_LOCALE_CODE" value="&quot;en-US&quot;"/>
    <we:property name="MENDELEY_CITATIONS_STYLE" value="{&quot;id&quot;:&quot;https://www.zotero.org/styles/aging-cell&quot;,&quot;title&quot;:&quot;Aging Cell&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4F571-241B-4298-8D25-1402DB4F7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069</Words>
  <Characters>5881</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
    </vt:vector>
  </TitlesOfParts>
  <Company>Univerzita Karlova v Praze, Lekarska fakulta v Plzni</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vec Jiří</dc:creator>
  <cp:keywords/>
  <dc:description/>
  <cp:lastModifiedBy>María Iniesta Cuerda</cp:lastModifiedBy>
  <cp:revision>5</cp:revision>
  <cp:lastPrinted>2023-06-27T07:12:00Z</cp:lastPrinted>
  <dcterms:created xsi:type="dcterms:W3CDTF">2025-11-30T10:16:00Z</dcterms:created>
  <dcterms:modified xsi:type="dcterms:W3CDTF">2025-11-3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eproduction-in-domestic-animals</vt:lpwstr>
  </property>
  <property fmtid="{D5CDD505-2E9C-101B-9397-08002B2CF9AE}" pid="19" name="Mendeley Recent Style Name 8_1">
    <vt:lpwstr>Reproduction in Domestic Anima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4734ea9-8ee8-3dbb-a859-ae520dd01d63</vt:lpwstr>
  </property>
  <property fmtid="{D5CDD505-2E9C-101B-9397-08002B2CF9AE}" pid="24" name="Mendeley Citation Style_1">
    <vt:lpwstr>http://www.zotero.org/styles/apa-6th-edition</vt:lpwstr>
  </property>
</Properties>
</file>